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1838"/>
        <w:gridCol w:w="1985"/>
        <w:gridCol w:w="5193"/>
      </w:tblGrid>
      <w:tr w:rsidR="00C414C6" w14:paraId="0B443A01" w14:textId="77777777" w:rsidTr="0038398B">
        <w:tc>
          <w:tcPr>
            <w:tcW w:w="1838" w:type="dxa"/>
          </w:tcPr>
          <w:p w14:paraId="0A6E685C" w14:textId="25086F9A" w:rsidR="00C414C6" w:rsidRDefault="00C414C6">
            <w:r>
              <w:t>Theme</w:t>
            </w:r>
          </w:p>
        </w:tc>
        <w:tc>
          <w:tcPr>
            <w:tcW w:w="1985" w:type="dxa"/>
          </w:tcPr>
          <w:p w14:paraId="48A638FC" w14:textId="5AF4F4EE" w:rsidR="00C414C6" w:rsidRDefault="00C414C6">
            <w:r>
              <w:t>Subtheme</w:t>
            </w:r>
          </w:p>
        </w:tc>
        <w:tc>
          <w:tcPr>
            <w:tcW w:w="5193" w:type="dxa"/>
          </w:tcPr>
          <w:p w14:paraId="2BE5002B" w14:textId="2A8820F0" w:rsidR="00C414C6" w:rsidRDefault="00C414C6">
            <w:r>
              <w:t>Illustrative quote</w:t>
            </w:r>
          </w:p>
        </w:tc>
      </w:tr>
      <w:tr w:rsidR="00C414C6" w14:paraId="7ECE5F0E" w14:textId="77777777" w:rsidTr="0038398B">
        <w:trPr>
          <w:trHeight w:val="44"/>
        </w:trPr>
        <w:tc>
          <w:tcPr>
            <w:tcW w:w="1838" w:type="dxa"/>
            <w:vMerge w:val="restart"/>
          </w:tcPr>
          <w:p w14:paraId="36F36959" w14:textId="77777777" w:rsidR="004641D8" w:rsidRDefault="004641D8"/>
          <w:p w14:paraId="057C2021" w14:textId="77777777" w:rsidR="004641D8" w:rsidRDefault="004641D8"/>
          <w:p w14:paraId="601243CC" w14:textId="77777777" w:rsidR="004641D8" w:rsidRDefault="004641D8"/>
          <w:p w14:paraId="57A8BC45" w14:textId="77777777" w:rsidR="004641D8" w:rsidRDefault="004641D8"/>
          <w:p w14:paraId="0E769CC9" w14:textId="77777777" w:rsidR="004641D8" w:rsidRDefault="004641D8"/>
          <w:p w14:paraId="2360743E" w14:textId="77777777" w:rsidR="004641D8" w:rsidRDefault="004641D8"/>
          <w:p w14:paraId="43A36C0B" w14:textId="77777777" w:rsidR="004641D8" w:rsidRDefault="004641D8"/>
          <w:p w14:paraId="6D20095C" w14:textId="77777777" w:rsidR="004641D8" w:rsidRDefault="004641D8"/>
          <w:p w14:paraId="7674050C" w14:textId="77777777" w:rsidR="004641D8" w:rsidRDefault="004641D8"/>
          <w:p w14:paraId="020FC302" w14:textId="77777777" w:rsidR="004641D8" w:rsidRDefault="004641D8"/>
          <w:p w14:paraId="18C0731D" w14:textId="77777777" w:rsidR="004641D8" w:rsidRDefault="004641D8"/>
          <w:p w14:paraId="4BB9CCB9" w14:textId="77777777" w:rsidR="004641D8" w:rsidRDefault="004641D8"/>
          <w:p w14:paraId="544BE352" w14:textId="77777777" w:rsidR="004641D8" w:rsidRDefault="004641D8"/>
          <w:p w14:paraId="451A3C54" w14:textId="77777777" w:rsidR="004641D8" w:rsidRDefault="004641D8"/>
          <w:p w14:paraId="1D4D8733" w14:textId="77777777" w:rsidR="004641D8" w:rsidRDefault="004641D8"/>
          <w:p w14:paraId="701BD73D" w14:textId="77777777" w:rsidR="004641D8" w:rsidRDefault="004641D8"/>
          <w:p w14:paraId="339C9801" w14:textId="77777777" w:rsidR="004641D8" w:rsidRDefault="004641D8"/>
          <w:p w14:paraId="668BB97A" w14:textId="77777777" w:rsidR="004641D8" w:rsidRDefault="004641D8"/>
          <w:p w14:paraId="471F0CE9" w14:textId="77777777" w:rsidR="004641D8" w:rsidRDefault="004641D8"/>
          <w:p w14:paraId="4A803EB3" w14:textId="77777777" w:rsidR="004641D8" w:rsidRDefault="004641D8"/>
          <w:p w14:paraId="4C792A98" w14:textId="77777777" w:rsidR="004641D8" w:rsidRDefault="004641D8"/>
          <w:p w14:paraId="15B44C01" w14:textId="77777777" w:rsidR="004641D8" w:rsidRDefault="004641D8"/>
          <w:p w14:paraId="32EFFCD0" w14:textId="77777777" w:rsidR="004641D8" w:rsidRDefault="004641D8"/>
          <w:p w14:paraId="2ECA56B3" w14:textId="77777777" w:rsidR="004641D8" w:rsidRDefault="004641D8"/>
          <w:p w14:paraId="5371FDAC" w14:textId="3BC279E0" w:rsidR="00C414C6" w:rsidRDefault="00C414C6">
            <w:r w:rsidRPr="00C414C6">
              <w:t>Insecurity</w:t>
            </w:r>
          </w:p>
        </w:tc>
        <w:tc>
          <w:tcPr>
            <w:tcW w:w="1985" w:type="dxa"/>
          </w:tcPr>
          <w:p w14:paraId="571D89FF" w14:textId="34593DE8" w:rsidR="00C414C6" w:rsidRDefault="00C414C6">
            <w:r>
              <w:t>Confidence</w:t>
            </w:r>
          </w:p>
        </w:tc>
        <w:tc>
          <w:tcPr>
            <w:tcW w:w="5193" w:type="dxa"/>
          </w:tcPr>
          <w:p w14:paraId="01E88BBC" w14:textId="77777777" w:rsidR="00C40A99" w:rsidRDefault="00C40A99" w:rsidP="005B51A1">
            <w:pPr>
              <w:rPr>
                <w:b/>
                <w:bCs/>
                <w:i/>
                <w:iCs/>
                <w:sz w:val="18"/>
                <w:szCs w:val="18"/>
              </w:rPr>
            </w:pPr>
            <w:r>
              <w:rPr>
                <w:i/>
                <w:iCs/>
                <w:sz w:val="18"/>
                <w:szCs w:val="18"/>
              </w:rPr>
              <w:t>1</w:t>
            </w:r>
            <w:proofErr w:type="gramStart"/>
            <w:r w:rsidR="005B51A1">
              <w:rPr>
                <w:i/>
                <w:iCs/>
                <w:sz w:val="18"/>
                <w:szCs w:val="18"/>
              </w:rPr>
              <w:t>-</w:t>
            </w:r>
            <w:r w:rsidR="005B51A1" w:rsidRPr="005B51A1">
              <w:rPr>
                <w:i/>
                <w:iCs/>
                <w:sz w:val="18"/>
                <w:szCs w:val="18"/>
              </w:rPr>
              <w:t>“</w:t>
            </w:r>
            <w:proofErr w:type="gramEnd"/>
            <w:r w:rsidR="005B51A1" w:rsidRPr="005B51A1">
              <w:rPr>
                <w:i/>
                <w:iCs/>
                <w:sz w:val="18"/>
                <w:szCs w:val="18"/>
              </w:rPr>
              <w:t xml:space="preserve">I think confidence is </w:t>
            </w:r>
            <w:proofErr w:type="gramStart"/>
            <w:r w:rsidR="005B51A1" w:rsidRPr="005B51A1">
              <w:rPr>
                <w:i/>
                <w:iCs/>
                <w:sz w:val="18"/>
                <w:szCs w:val="18"/>
              </w:rPr>
              <w:t>definitely a</w:t>
            </w:r>
            <w:proofErr w:type="gramEnd"/>
            <w:r w:rsidR="005B51A1" w:rsidRPr="005B51A1">
              <w:rPr>
                <w:i/>
                <w:iCs/>
                <w:sz w:val="18"/>
                <w:szCs w:val="18"/>
              </w:rPr>
              <w:t xml:space="preserve"> big one. […], fear of making a mistake. Because, for example, I worked in a hospital pharmacy, and if I ever prescribed something, then another pharmacist would check my work. Whereas community pharmacists are so rushed, and they’re not particularly clinical, so I know that once I prescribe something, it’s not going to get checked, in terms of whether it’s appropriate for that specific patient. </w:t>
            </w:r>
            <w:proofErr w:type="gramStart"/>
            <w:r w:rsidR="005B51A1" w:rsidRPr="005B51A1">
              <w:rPr>
                <w:i/>
                <w:iCs/>
                <w:sz w:val="18"/>
                <w:szCs w:val="18"/>
              </w:rPr>
              <w:t>So</w:t>
            </w:r>
            <w:proofErr w:type="gramEnd"/>
            <w:r w:rsidR="005B51A1" w:rsidRPr="005B51A1">
              <w:rPr>
                <w:i/>
                <w:iCs/>
                <w:sz w:val="18"/>
                <w:szCs w:val="18"/>
              </w:rPr>
              <w:t xml:space="preserve"> it’s also the element of responsibility, that I don’t feel comfortable with” </w:t>
            </w:r>
            <w:r w:rsidR="005B51A1" w:rsidRPr="005B51A1">
              <w:rPr>
                <w:b/>
                <w:bCs/>
                <w:i/>
                <w:iCs/>
                <w:sz w:val="18"/>
                <w:szCs w:val="18"/>
              </w:rPr>
              <w:t>[P18, General Practice]</w:t>
            </w:r>
          </w:p>
          <w:p w14:paraId="77DA19CB" w14:textId="77777777" w:rsidR="005B51A1" w:rsidRDefault="005B51A1" w:rsidP="005B51A1">
            <w:pPr>
              <w:rPr>
                <w:b/>
                <w:bCs/>
                <w:i/>
                <w:iCs/>
                <w:sz w:val="18"/>
                <w:szCs w:val="18"/>
              </w:rPr>
            </w:pPr>
            <w:r w:rsidRPr="005B51A1">
              <w:rPr>
                <w:i/>
                <w:iCs/>
                <w:sz w:val="18"/>
                <w:szCs w:val="18"/>
              </w:rPr>
              <w:t>2-</w:t>
            </w:r>
            <w:r>
              <w:rPr>
                <w:i/>
                <w:iCs/>
                <w:sz w:val="18"/>
                <w:szCs w:val="18"/>
              </w:rPr>
              <w:t xml:space="preserve"> </w:t>
            </w:r>
            <w:r w:rsidRPr="005B51A1">
              <w:rPr>
                <w:i/>
                <w:iCs/>
                <w:sz w:val="18"/>
                <w:szCs w:val="18"/>
              </w:rPr>
              <w:t>“A lot of my reviews are done over the telephone, we don’t see many patients face-to-face. […]. And that’s just because of limitations. So, in this surgery, […], I’m just upstairs, in an office with other admin[</w:t>
            </w:r>
            <w:proofErr w:type="spellStart"/>
            <w:r w:rsidRPr="005B51A1">
              <w:rPr>
                <w:i/>
                <w:iCs/>
                <w:sz w:val="18"/>
                <w:szCs w:val="18"/>
              </w:rPr>
              <w:t>strative</w:t>
            </w:r>
            <w:proofErr w:type="spellEnd"/>
            <w:r w:rsidRPr="005B51A1">
              <w:rPr>
                <w:i/>
                <w:iCs/>
                <w:sz w:val="18"/>
                <w:szCs w:val="18"/>
              </w:rPr>
              <w:t xml:space="preserve">] staff. So, […], not seeing patients face-to-face with them, means I’m less confident in prescribing, because I don’t quite fully know the whole picture.” </w:t>
            </w:r>
            <w:r w:rsidRPr="005B51A1">
              <w:rPr>
                <w:b/>
                <w:bCs/>
                <w:i/>
                <w:iCs/>
                <w:sz w:val="18"/>
                <w:szCs w:val="18"/>
              </w:rPr>
              <w:t>[P18, General Practice]</w:t>
            </w:r>
          </w:p>
          <w:p w14:paraId="2343E5AA" w14:textId="76C7B269" w:rsidR="005B51A1" w:rsidRPr="005B51A1" w:rsidRDefault="005B51A1" w:rsidP="005B51A1">
            <w:pPr>
              <w:rPr>
                <w:i/>
                <w:iCs/>
                <w:sz w:val="18"/>
                <w:szCs w:val="18"/>
              </w:rPr>
            </w:pPr>
            <w:r w:rsidRPr="005B51A1">
              <w:rPr>
                <w:i/>
                <w:iCs/>
                <w:sz w:val="18"/>
                <w:szCs w:val="18"/>
              </w:rPr>
              <w:t>3-“I think after so many times of, like, just checking your plan with the consultant psychiatrist and them saying yes, I agree with what you’re doing, I would have done the same thing or yes, this is really tricky, I don’t know what to do either, over time that gave me confidence that yes, what I am doing is what another reasonable person would do […] I was really lucky that I have clinical supervision from a consultant psychiatrist once a week, [...] So having that is key I think to feeling comfortable in the role, and also growing those diagnostic skills as well, which have never really been put to the test before”</w:t>
            </w:r>
            <w:r w:rsidRPr="005B51A1">
              <w:rPr>
                <w:b/>
                <w:bCs/>
                <w:i/>
                <w:iCs/>
                <w:sz w:val="18"/>
                <w:szCs w:val="18"/>
              </w:rPr>
              <w:t xml:space="preserve"> [P05, CMHT]</w:t>
            </w:r>
          </w:p>
        </w:tc>
      </w:tr>
      <w:tr w:rsidR="00C414C6" w14:paraId="03AA50D1" w14:textId="77777777" w:rsidTr="0038398B">
        <w:trPr>
          <w:trHeight w:val="42"/>
        </w:trPr>
        <w:tc>
          <w:tcPr>
            <w:tcW w:w="1838" w:type="dxa"/>
            <w:vMerge/>
          </w:tcPr>
          <w:p w14:paraId="099E528C" w14:textId="77777777" w:rsidR="00C414C6" w:rsidRPr="00C414C6" w:rsidRDefault="00C414C6"/>
        </w:tc>
        <w:tc>
          <w:tcPr>
            <w:tcW w:w="1985" w:type="dxa"/>
          </w:tcPr>
          <w:p w14:paraId="19D189DF" w14:textId="6878B4AB" w:rsidR="00C414C6" w:rsidRDefault="00C414C6">
            <w:r>
              <w:t>Approaching sensitive topics</w:t>
            </w:r>
          </w:p>
        </w:tc>
        <w:tc>
          <w:tcPr>
            <w:tcW w:w="5193" w:type="dxa"/>
          </w:tcPr>
          <w:p w14:paraId="16A2EEA8" w14:textId="0AF52D60" w:rsidR="00C40A99" w:rsidRPr="00C40A99" w:rsidRDefault="00C40A99" w:rsidP="00C40A99">
            <w:pPr>
              <w:rPr>
                <w:i/>
                <w:iCs/>
                <w:sz w:val="18"/>
                <w:szCs w:val="18"/>
              </w:rPr>
            </w:pPr>
            <w:r>
              <w:rPr>
                <w:i/>
                <w:iCs/>
                <w:sz w:val="18"/>
                <w:szCs w:val="18"/>
              </w:rPr>
              <w:t>“</w:t>
            </w:r>
            <w:r w:rsidRPr="00C40A99">
              <w:rPr>
                <w:i/>
                <w:iCs/>
                <w:sz w:val="18"/>
                <w:szCs w:val="18"/>
              </w:rPr>
              <w:t xml:space="preserve">The fact that how comfortable people feel asking quite difficult questions.  So, for example, a part of any sort of mental health review a lot of the time is suicide awareness and asking questions around […] are you thinking of harming yourself, taking your own life, which people can feel quite uncomfortable with.  And I think because that’s not really covered very well, I don’t think, in a lot of the training that people do, of dealing with, for example, people who are in crisis, people that </w:t>
            </w:r>
            <w:proofErr w:type="gramStart"/>
            <w:r w:rsidRPr="00C40A99">
              <w:rPr>
                <w:i/>
                <w:iCs/>
                <w:sz w:val="18"/>
                <w:szCs w:val="18"/>
              </w:rPr>
              <w:t>are[</w:t>
            </w:r>
            <w:proofErr w:type="gramEnd"/>
            <w:r w:rsidRPr="00C40A99">
              <w:rPr>
                <w:i/>
                <w:iCs/>
                <w:sz w:val="18"/>
                <w:szCs w:val="18"/>
              </w:rPr>
              <w:t xml:space="preserve">…] thinking about suicidal </w:t>
            </w:r>
            <w:proofErr w:type="gramStart"/>
            <w:r w:rsidRPr="00C40A99">
              <w:rPr>
                <w:i/>
                <w:iCs/>
                <w:sz w:val="18"/>
                <w:szCs w:val="18"/>
              </w:rPr>
              <w:t>idealisation, or</w:t>
            </w:r>
            <w:proofErr w:type="gramEnd"/>
            <w:r w:rsidRPr="00C40A99">
              <w:rPr>
                <w:i/>
                <w:iCs/>
                <w:sz w:val="18"/>
                <w:szCs w:val="18"/>
              </w:rPr>
              <w:t xml:space="preserve"> dealing </w:t>
            </w:r>
            <w:proofErr w:type="gramStart"/>
            <w:r w:rsidRPr="00C40A99">
              <w:rPr>
                <w:i/>
                <w:iCs/>
                <w:sz w:val="18"/>
                <w:szCs w:val="18"/>
              </w:rPr>
              <w:t>with[</w:t>
            </w:r>
            <w:proofErr w:type="gramEnd"/>
            <w:r w:rsidRPr="00C40A99">
              <w:rPr>
                <w:i/>
                <w:iCs/>
                <w:sz w:val="18"/>
                <w:szCs w:val="18"/>
              </w:rPr>
              <w:t xml:space="preserve">…] people in psychotic </w:t>
            </w:r>
            <w:proofErr w:type="gramStart"/>
            <w:r w:rsidRPr="00C40A99">
              <w:rPr>
                <w:i/>
                <w:iCs/>
                <w:sz w:val="18"/>
                <w:szCs w:val="18"/>
              </w:rPr>
              <w:t>episodes[</w:t>
            </w:r>
            <w:proofErr w:type="gramEnd"/>
            <w:r w:rsidRPr="00C40A99">
              <w:rPr>
                <w:i/>
                <w:iCs/>
                <w:sz w:val="18"/>
                <w:szCs w:val="18"/>
              </w:rPr>
              <w:t>…].  I don’t think people find it hugely comfortable.  I think it’s quite outside of comfort zone for a lot of staff.”</w:t>
            </w:r>
            <w:r w:rsidR="00417DBD">
              <w:rPr>
                <w:i/>
                <w:iCs/>
                <w:sz w:val="18"/>
                <w:szCs w:val="18"/>
              </w:rPr>
              <w:t xml:space="preserve"> </w:t>
            </w:r>
            <w:r w:rsidR="00417DBD" w:rsidRPr="00417DBD">
              <w:rPr>
                <w:b/>
                <w:bCs/>
                <w:i/>
                <w:iCs/>
                <w:sz w:val="18"/>
                <w:szCs w:val="18"/>
              </w:rPr>
              <w:t>[P04, primary care network]</w:t>
            </w:r>
          </w:p>
        </w:tc>
      </w:tr>
      <w:tr w:rsidR="00C414C6" w14:paraId="5F95E092" w14:textId="77777777" w:rsidTr="0038398B">
        <w:trPr>
          <w:trHeight w:val="106"/>
        </w:trPr>
        <w:tc>
          <w:tcPr>
            <w:tcW w:w="1838" w:type="dxa"/>
            <w:vMerge/>
          </w:tcPr>
          <w:p w14:paraId="5B307B22" w14:textId="77777777" w:rsidR="00C414C6" w:rsidRPr="00C414C6" w:rsidRDefault="00C414C6"/>
        </w:tc>
        <w:tc>
          <w:tcPr>
            <w:tcW w:w="1985" w:type="dxa"/>
          </w:tcPr>
          <w:p w14:paraId="6DF0AF6D" w14:textId="50150166" w:rsidR="00C414C6" w:rsidRDefault="00C414C6">
            <w:r>
              <w:t>Lack of support</w:t>
            </w:r>
          </w:p>
        </w:tc>
        <w:tc>
          <w:tcPr>
            <w:tcW w:w="5193" w:type="dxa"/>
          </w:tcPr>
          <w:p w14:paraId="4586CDE7" w14:textId="458AE9B8" w:rsidR="00C40A99" w:rsidRPr="00417DBD" w:rsidRDefault="00C40A99" w:rsidP="00417DBD">
            <w:pPr>
              <w:rPr>
                <w:b/>
                <w:bCs/>
                <w:i/>
                <w:iCs/>
                <w:color w:val="000000" w:themeColor="text1"/>
                <w:sz w:val="18"/>
                <w:szCs w:val="18"/>
              </w:rPr>
            </w:pPr>
            <w:r>
              <w:rPr>
                <w:i/>
                <w:iCs/>
                <w:color w:val="000000" w:themeColor="text1"/>
                <w:sz w:val="18"/>
                <w:szCs w:val="18"/>
              </w:rPr>
              <w:t>“</w:t>
            </w:r>
            <w:proofErr w:type="gramStart"/>
            <w:r w:rsidRPr="00C40A99">
              <w:rPr>
                <w:i/>
                <w:iCs/>
                <w:color w:val="000000" w:themeColor="text1"/>
                <w:sz w:val="18"/>
                <w:szCs w:val="18"/>
              </w:rPr>
              <w:t>So</w:t>
            </w:r>
            <w:proofErr w:type="gramEnd"/>
            <w:r w:rsidRPr="00C40A99">
              <w:rPr>
                <w:i/>
                <w:iCs/>
                <w:color w:val="000000" w:themeColor="text1"/>
                <w:sz w:val="18"/>
                <w:szCs w:val="18"/>
              </w:rPr>
              <w:t xml:space="preserve"> I think working in a community team I’m not employed by the pharmacy department, I don’t sit in the pharmacy department, I’m </w:t>
            </w:r>
            <w:proofErr w:type="gramStart"/>
            <w:r w:rsidRPr="00C40A99">
              <w:rPr>
                <w:i/>
                <w:iCs/>
                <w:color w:val="000000" w:themeColor="text1"/>
                <w:sz w:val="18"/>
                <w:szCs w:val="18"/>
              </w:rPr>
              <w:t>completely separate</w:t>
            </w:r>
            <w:proofErr w:type="gramEnd"/>
            <w:r w:rsidRPr="00C40A99">
              <w:rPr>
                <w:i/>
                <w:iCs/>
                <w:color w:val="000000" w:themeColor="text1"/>
                <w:sz w:val="18"/>
                <w:szCs w:val="18"/>
              </w:rPr>
              <w:t xml:space="preserve"> and part of the MDT for perinatal.  </w:t>
            </w:r>
            <w:proofErr w:type="gramStart"/>
            <w:r w:rsidRPr="00C40A99">
              <w:rPr>
                <w:i/>
                <w:iCs/>
                <w:color w:val="000000" w:themeColor="text1"/>
                <w:sz w:val="18"/>
                <w:szCs w:val="18"/>
              </w:rPr>
              <w:t>So</w:t>
            </w:r>
            <w:proofErr w:type="gramEnd"/>
            <w:r w:rsidRPr="00C40A99">
              <w:rPr>
                <w:i/>
                <w:iCs/>
                <w:color w:val="000000" w:themeColor="text1"/>
                <w:sz w:val="18"/>
                <w:szCs w:val="18"/>
              </w:rPr>
              <w:t xml:space="preserve"> I end up interacting with other professionals that don’t necessarily see things from the same perspective or aren’t working in the same way so it’s a little bit more challenging to soundboard and get support.”</w:t>
            </w:r>
            <w:r w:rsidR="005B51A1">
              <w:rPr>
                <w:i/>
                <w:iCs/>
                <w:color w:val="000000" w:themeColor="text1"/>
                <w:sz w:val="18"/>
                <w:szCs w:val="18"/>
              </w:rPr>
              <w:t xml:space="preserve"> </w:t>
            </w:r>
            <w:r w:rsidR="005B51A1" w:rsidRPr="005B51A1">
              <w:rPr>
                <w:b/>
                <w:bCs/>
                <w:i/>
                <w:iCs/>
                <w:color w:val="000000" w:themeColor="text1"/>
                <w:sz w:val="18"/>
                <w:szCs w:val="18"/>
              </w:rPr>
              <w:t>[P09, perinatal CMHT]</w:t>
            </w:r>
          </w:p>
        </w:tc>
      </w:tr>
      <w:tr w:rsidR="00C414C6" w14:paraId="6B690CA1" w14:textId="77777777" w:rsidTr="0038398B">
        <w:trPr>
          <w:trHeight w:val="53"/>
        </w:trPr>
        <w:tc>
          <w:tcPr>
            <w:tcW w:w="1838" w:type="dxa"/>
            <w:vMerge w:val="restart"/>
          </w:tcPr>
          <w:p w14:paraId="22DD2AF2" w14:textId="77777777" w:rsidR="004641D8" w:rsidRDefault="004641D8"/>
          <w:p w14:paraId="40D824BD" w14:textId="77777777" w:rsidR="004641D8" w:rsidRDefault="004641D8"/>
          <w:p w14:paraId="6D0ACA00" w14:textId="77777777" w:rsidR="004641D8" w:rsidRDefault="004641D8"/>
          <w:p w14:paraId="2288AEC4" w14:textId="77777777" w:rsidR="004641D8" w:rsidRDefault="004641D8"/>
          <w:p w14:paraId="146E3882" w14:textId="77777777" w:rsidR="004641D8" w:rsidRDefault="004641D8"/>
          <w:p w14:paraId="715758FD" w14:textId="77777777" w:rsidR="004641D8" w:rsidRDefault="004641D8"/>
          <w:p w14:paraId="29182F7A" w14:textId="77777777" w:rsidR="004641D8" w:rsidRDefault="004641D8"/>
          <w:p w14:paraId="44661455" w14:textId="77777777" w:rsidR="004641D8" w:rsidRDefault="004641D8"/>
          <w:p w14:paraId="3E5F2278" w14:textId="77777777" w:rsidR="004641D8" w:rsidRDefault="004641D8"/>
          <w:p w14:paraId="1DABD0A0" w14:textId="77777777" w:rsidR="004641D8" w:rsidRDefault="004641D8"/>
          <w:p w14:paraId="3FEE13D9" w14:textId="77777777" w:rsidR="004641D8" w:rsidRDefault="004641D8"/>
          <w:p w14:paraId="581C9994" w14:textId="77777777" w:rsidR="004641D8" w:rsidRDefault="004641D8"/>
          <w:p w14:paraId="1FF12E36" w14:textId="77777777" w:rsidR="004641D8" w:rsidRDefault="004641D8"/>
          <w:p w14:paraId="7EBF941E" w14:textId="77777777" w:rsidR="004641D8" w:rsidRDefault="004641D8"/>
          <w:p w14:paraId="69DB4635" w14:textId="77777777" w:rsidR="004641D8" w:rsidRDefault="004641D8"/>
          <w:p w14:paraId="44AE9BD3" w14:textId="77777777" w:rsidR="004641D8" w:rsidRDefault="004641D8"/>
          <w:p w14:paraId="113040D5" w14:textId="77777777" w:rsidR="004641D8" w:rsidRDefault="004641D8"/>
          <w:p w14:paraId="7A382F5D" w14:textId="77777777" w:rsidR="004641D8" w:rsidRDefault="004641D8"/>
          <w:p w14:paraId="726B6D6E" w14:textId="77777777" w:rsidR="004641D8" w:rsidRDefault="004641D8"/>
          <w:p w14:paraId="4E395B79" w14:textId="77777777" w:rsidR="004641D8" w:rsidRDefault="004641D8"/>
          <w:p w14:paraId="36986946" w14:textId="77777777" w:rsidR="004641D8" w:rsidRDefault="004641D8"/>
          <w:p w14:paraId="23075C1D" w14:textId="77777777" w:rsidR="004641D8" w:rsidRDefault="004641D8"/>
          <w:p w14:paraId="4E21940C" w14:textId="100B7800" w:rsidR="00C414C6" w:rsidRDefault="00C414C6">
            <w:r>
              <w:t>Ambiguity</w:t>
            </w:r>
          </w:p>
        </w:tc>
        <w:tc>
          <w:tcPr>
            <w:tcW w:w="1985" w:type="dxa"/>
          </w:tcPr>
          <w:p w14:paraId="793962DA" w14:textId="5585F89C" w:rsidR="00C414C6" w:rsidRDefault="00C414C6">
            <w:r>
              <w:lastRenderedPageBreak/>
              <w:t>Role clarity</w:t>
            </w:r>
            <w:r w:rsidR="00DC060D">
              <w:t xml:space="preserve"> </w:t>
            </w:r>
          </w:p>
        </w:tc>
        <w:tc>
          <w:tcPr>
            <w:tcW w:w="5193" w:type="dxa"/>
          </w:tcPr>
          <w:p w14:paraId="0F9571FC" w14:textId="21C9605A" w:rsidR="00C414C6" w:rsidRPr="005B51A1" w:rsidRDefault="00AC4D5D">
            <w:pPr>
              <w:rPr>
                <w:b/>
                <w:bCs/>
                <w:i/>
                <w:iCs/>
                <w:sz w:val="18"/>
                <w:szCs w:val="18"/>
              </w:rPr>
            </w:pPr>
            <w:r w:rsidRPr="00AC4D5D">
              <w:rPr>
                <w:i/>
                <w:iCs/>
                <w:sz w:val="18"/>
                <w:szCs w:val="18"/>
              </w:rPr>
              <w:t xml:space="preserve">1.“One of the barriers could be that getting GPs, so doctors, to understand the value of a pharmacist with expert knowledge in mental health and a prescribing qualification […] I think that's been a big challenge […] It may just be the fact that they do not have the awareness what a pharmacist could do with the specialist in mental health. But this is one of the barriers I found to…for my development of my clinics. And again, the barrier of patients not understanding. So, when they…if a patient has a mental health problem, whatever, they want to see the GP that they know best, so again, it's about managing expectation or educating patients that a pharmacist may have specialist knowledge and </w:t>
            </w:r>
            <w:proofErr w:type="gramStart"/>
            <w:r w:rsidRPr="00AC4D5D">
              <w:rPr>
                <w:i/>
                <w:iCs/>
                <w:sz w:val="18"/>
                <w:szCs w:val="18"/>
              </w:rPr>
              <w:t>have the ability to</w:t>
            </w:r>
            <w:proofErr w:type="gramEnd"/>
            <w:r w:rsidRPr="00AC4D5D">
              <w:rPr>
                <w:i/>
                <w:iCs/>
                <w:sz w:val="18"/>
                <w:szCs w:val="18"/>
              </w:rPr>
              <w:t xml:space="preserve"> address their mental health needs”</w:t>
            </w:r>
            <w:r w:rsidR="005B51A1">
              <w:rPr>
                <w:i/>
                <w:iCs/>
                <w:sz w:val="18"/>
                <w:szCs w:val="18"/>
              </w:rPr>
              <w:t xml:space="preserve"> </w:t>
            </w:r>
            <w:r w:rsidR="005B51A1" w:rsidRPr="005B51A1">
              <w:rPr>
                <w:b/>
                <w:bCs/>
                <w:i/>
                <w:iCs/>
                <w:sz w:val="18"/>
                <w:szCs w:val="18"/>
              </w:rPr>
              <w:t>[P13, general practice]</w:t>
            </w:r>
          </w:p>
          <w:p w14:paraId="5382F755" w14:textId="0F54390E" w:rsidR="005B51A1" w:rsidRDefault="00AC4D5D" w:rsidP="005B51A1">
            <w:pPr>
              <w:rPr>
                <w:b/>
                <w:bCs/>
                <w:i/>
                <w:iCs/>
                <w:sz w:val="18"/>
                <w:szCs w:val="18"/>
              </w:rPr>
            </w:pPr>
            <w:r>
              <w:rPr>
                <w:i/>
                <w:iCs/>
                <w:sz w:val="18"/>
                <w:szCs w:val="18"/>
              </w:rPr>
              <w:t>2.</w:t>
            </w:r>
            <w:r w:rsidRPr="00AC4D5D">
              <w:rPr>
                <w:i/>
                <w:iCs/>
                <w:sz w:val="18"/>
                <w:szCs w:val="18"/>
              </w:rPr>
              <w:t xml:space="preserve">“I think when I first went into my role, it was a little bit ill-defined, it was a very broad job description. </w:t>
            </w:r>
            <w:proofErr w:type="gramStart"/>
            <w:r w:rsidRPr="00AC4D5D">
              <w:rPr>
                <w:i/>
                <w:iCs/>
                <w:sz w:val="18"/>
                <w:szCs w:val="18"/>
              </w:rPr>
              <w:t>So</w:t>
            </w:r>
            <w:proofErr w:type="gramEnd"/>
            <w:r w:rsidRPr="00AC4D5D">
              <w:rPr>
                <w:i/>
                <w:iCs/>
                <w:sz w:val="18"/>
                <w:szCs w:val="18"/>
              </w:rPr>
              <w:t xml:space="preserve"> it was a little bit of a struggle trying to find exactly where I was fitting in with the </w:t>
            </w:r>
            <w:r w:rsidRPr="00AC4D5D">
              <w:rPr>
                <w:i/>
                <w:iCs/>
                <w:sz w:val="18"/>
                <w:szCs w:val="18"/>
              </w:rPr>
              <w:lastRenderedPageBreak/>
              <w:t xml:space="preserve">team because they’d never had a pharmacist in post before. And I think that combined with a lack of experience using my prescribing role meant that it took quite a while for the role to sort of bed in really. And there was a bit of confusion in the team about exactly what I would be doing. </w:t>
            </w:r>
            <w:proofErr w:type="gramStart"/>
            <w:r w:rsidRPr="00AC4D5D">
              <w:rPr>
                <w:i/>
                <w:iCs/>
                <w:sz w:val="18"/>
                <w:szCs w:val="18"/>
              </w:rPr>
              <w:t>So</w:t>
            </w:r>
            <w:proofErr w:type="gramEnd"/>
            <w:r w:rsidRPr="00AC4D5D">
              <w:rPr>
                <w:i/>
                <w:iCs/>
                <w:sz w:val="18"/>
                <w:szCs w:val="18"/>
              </w:rPr>
              <w:t xml:space="preserve"> there was a bit of a misconception that it would just be the same as a medic, basically, and they were sending quite inappropriate patients for me to review at first”</w:t>
            </w:r>
            <w:r w:rsidR="005B51A1">
              <w:rPr>
                <w:i/>
                <w:iCs/>
                <w:sz w:val="18"/>
                <w:szCs w:val="18"/>
              </w:rPr>
              <w:t xml:space="preserve"> </w:t>
            </w:r>
            <w:r w:rsidR="005B51A1" w:rsidRPr="005B51A1">
              <w:rPr>
                <w:b/>
                <w:bCs/>
                <w:i/>
                <w:iCs/>
                <w:sz w:val="18"/>
                <w:szCs w:val="18"/>
              </w:rPr>
              <w:t>[P14, CMHT’s]</w:t>
            </w:r>
          </w:p>
          <w:p w14:paraId="667FB2E6" w14:textId="55C332E7" w:rsidR="005B51A1" w:rsidRPr="005B51A1" w:rsidRDefault="005B51A1" w:rsidP="005B51A1">
            <w:pPr>
              <w:rPr>
                <w:b/>
                <w:bCs/>
                <w:i/>
                <w:iCs/>
                <w:sz w:val="18"/>
                <w:szCs w:val="18"/>
              </w:rPr>
            </w:pPr>
            <w:r w:rsidRPr="005B51A1">
              <w:rPr>
                <w:i/>
                <w:iCs/>
                <w:sz w:val="18"/>
                <w:szCs w:val="18"/>
              </w:rPr>
              <w:t>3- “Scope of practice chat from the [Royal Pharmaceutical Society] and from the [General Pharmaceutical Council] are actually creating barriers to people being able to practice […] if you have got a defined scope of practice, how do you then expand that?”</w:t>
            </w:r>
            <w:r w:rsidR="001D20FE">
              <w:rPr>
                <w:i/>
                <w:iCs/>
                <w:sz w:val="18"/>
                <w:szCs w:val="18"/>
              </w:rPr>
              <w:t xml:space="preserve"> </w:t>
            </w:r>
            <w:r w:rsidR="001D20FE" w:rsidRPr="001D20FE">
              <w:rPr>
                <w:b/>
                <w:bCs/>
                <w:i/>
                <w:iCs/>
                <w:sz w:val="18"/>
                <w:szCs w:val="18"/>
              </w:rPr>
              <w:t>[P02, general practice]</w:t>
            </w:r>
          </w:p>
          <w:p w14:paraId="299244E0" w14:textId="61EB9AF6" w:rsidR="00AC4D5D" w:rsidRPr="00417DBD" w:rsidRDefault="005B51A1" w:rsidP="00417DBD">
            <w:pPr>
              <w:rPr>
                <w:b/>
                <w:bCs/>
                <w:i/>
                <w:iCs/>
                <w:sz w:val="18"/>
                <w:szCs w:val="18"/>
              </w:rPr>
            </w:pPr>
            <w:r w:rsidRPr="004E18CF">
              <w:rPr>
                <w:i/>
                <w:iCs/>
                <w:sz w:val="18"/>
                <w:szCs w:val="18"/>
              </w:rPr>
              <w:t>4- “We</w:t>
            </w:r>
            <w:r w:rsidRPr="005B51A1">
              <w:rPr>
                <w:i/>
                <w:iCs/>
                <w:sz w:val="18"/>
                <w:szCs w:val="18"/>
              </w:rPr>
              <w:t xml:space="preserve"> don’t have anything kind of structured around, this is what it [prescribing role] should look like. But we don’t have any unique restrictions on what we do”</w:t>
            </w:r>
            <w:r w:rsidR="001D20FE">
              <w:rPr>
                <w:i/>
                <w:iCs/>
                <w:sz w:val="18"/>
                <w:szCs w:val="18"/>
              </w:rPr>
              <w:t xml:space="preserve"> </w:t>
            </w:r>
            <w:r w:rsidR="001D20FE" w:rsidRPr="001D20FE">
              <w:rPr>
                <w:b/>
                <w:bCs/>
                <w:i/>
                <w:iCs/>
                <w:sz w:val="18"/>
                <w:szCs w:val="18"/>
              </w:rPr>
              <w:t>[P17, CMHT’s]</w:t>
            </w:r>
          </w:p>
        </w:tc>
      </w:tr>
      <w:tr w:rsidR="00C414C6" w14:paraId="766ED122" w14:textId="77777777" w:rsidTr="0038398B">
        <w:trPr>
          <w:trHeight w:val="53"/>
        </w:trPr>
        <w:tc>
          <w:tcPr>
            <w:tcW w:w="1838" w:type="dxa"/>
            <w:vMerge/>
          </w:tcPr>
          <w:p w14:paraId="70EB1EC8" w14:textId="77777777" w:rsidR="00C414C6" w:rsidRDefault="00C414C6"/>
        </w:tc>
        <w:tc>
          <w:tcPr>
            <w:tcW w:w="1985" w:type="dxa"/>
          </w:tcPr>
          <w:p w14:paraId="0708E335" w14:textId="73A3067B" w:rsidR="00C414C6" w:rsidRDefault="00DC060D">
            <w:r>
              <w:t>Guidelines and signposting</w:t>
            </w:r>
            <w:r w:rsidR="00C414C6">
              <w:t xml:space="preserve">  </w:t>
            </w:r>
          </w:p>
        </w:tc>
        <w:tc>
          <w:tcPr>
            <w:tcW w:w="5193" w:type="dxa"/>
          </w:tcPr>
          <w:p w14:paraId="1163BDD1" w14:textId="56E8CE83" w:rsidR="00C414C6" w:rsidRDefault="00AC4D5D">
            <w:pPr>
              <w:rPr>
                <w:i/>
                <w:iCs/>
                <w:sz w:val="18"/>
                <w:szCs w:val="18"/>
              </w:rPr>
            </w:pPr>
            <w:r>
              <w:rPr>
                <w:i/>
                <w:iCs/>
                <w:sz w:val="18"/>
                <w:szCs w:val="18"/>
              </w:rPr>
              <w:t>1</w:t>
            </w:r>
            <w:proofErr w:type="gramStart"/>
            <w:r w:rsidR="005B51A1">
              <w:rPr>
                <w:i/>
                <w:iCs/>
                <w:sz w:val="18"/>
                <w:szCs w:val="18"/>
              </w:rPr>
              <w:t>-</w:t>
            </w:r>
            <w:r w:rsidRPr="00AC4D5D">
              <w:rPr>
                <w:i/>
                <w:iCs/>
                <w:sz w:val="18"/>
                <w:szCs w:val="18"/>
              </w:rPr>
              <w:t>“</w:t>
            </w:r>
            <w:proofErr w:type="gramEnd"/>
            <w:r w:rsidRPr="00AC4D5D">
              <w:rPr>
                <w:i/>
                <w:iCs/>
                <w:sz w:val="18"/>
                <w:szCs w:val="18"/>
              </w:rPr>
              <w:t xml:space="preserve">The other thing that mental health guidelines, unlike say cardiovascular ones, is there is more fluidity in them.  So, a cardiovascular guideline and an asthma guideline, the asthma guideline, great, steps, step one, do this, step two, do this, step three, do that et cetera, et cetera, step four […] Whereas within mental health, if you’re looking at the depression guidance and NICE guidance, when you go into it, they don’t go […] they’re going to go talking therapies, what do you mean by talking therapies, you mean talking therapies and they give some examples, oh by the way, CBT[…], but then they go, oh moderate to severe depression list, that and an antidepression.  Then it’s a bit vague about what to do next, do you increase the dose, do you wait, the actual steps in the process of what you would consider […], a lot of the advice around how to reduce and stop psychotropic medicines is rubbish.  It’s </w:t>
            </w:r>
            <w:proofErr w:type="gramStart"/>
            <w:r w:rsidRPr="00AC4D5D">
              <w:rPr>
                <w:i/>
                <w:iCs/>
                <w:sz w:val="18"/>
                <w:szCs w:val="18"/>
              </w:rPr>
              <w:t>really vague</w:t>
            </w:r>
            <w:proofErr w:type="gramEnd"/>
            <w:r w:rsidRPr="00AC4D5D">
              <w:rPr>
                <w:i/>
                <w:iCs/>
                <w:sz w:val="18"/>
                <w:szCs w:val="18"/>
              </w:rPr>
              <w:t xml:space="preserve">, some of that is </w:t>
            </w:r>
            <w:proofErr w:type="gramStart"/>
            <w:r w:rsidRPr="00AC4D5D">
              <w:rPr>
                <w:i/>
                <w:iCs/>
                <w:sz w:val="18"/>
                <w:szCs w:val="18"/>
              </w:rPr>
              <w:t>really impractical</w:t>
            </w:r>
            <w:proofErr w:type="gramEnd"/>
            <w:r w:rsidRPr="00AC4D5D">
              <w:rPr>
                <w:i/>
                <w:iCs/>
                <w:sz w:val="18"/>
                <w:szCs w:val="18"/>
              </w:rPr>
              <w:t xml:space="preserve"> </w:t>
            </w:r>
            <w:proofErr w:type="gramStart"/>
            <w:r w:rsidRPr="00AC4D5D">
              <w:rPr>
                <w:i/>
                <w:iCs/>
                <w:sz w:val="18"/>
                <w:szCs w:val="18"/>
              </w:rPr>
              <w:t>situations”</w:t>
            </w:r>
            <w:r w:rsidR="005B51A1">
              <w:t xml:space="preserve"> </w:t>
            </w:r>
            <w:r w:rsidR="005B51A1" w:rsidRPr="005B51A1">
              <w:rPr>
                <w:i/>
                <w:iCs/>
                <w:sz w:val="18"/>
                <w:szCs w:val="18"/>
              </w:rPr>
              <w:t xml:space="preserve"> </w:t>
            </w:r>
            <w:r w:rsidR="005B51A1" w:rsidRPr="005B51A1">
              <w:rPr>
                <w:b/>
                <w:bCs/>
                <w:i/>
                <w:iCs/>
                <w:sz w:val="18"/>
                <w:szCs w:val="18"/>
              </w:rPr>
              <w:t>[</w:t>
            </w:r>
            <w:proofErr w:type="gramEnd"/>
            <w:r w:rsidR="005B51A1" w:rsidRPr="005B51A1">
              <w:rPr>
                <w:b/>
                <w:bCs/>
                <w:i/>
                <w:iCs/>
                <w:sz w:val="18"/>
                <w:szCs w:val="18"/>
              </w:rPr>
              <w:t>P01, general practice]</w:t>
            </w:r>
          </w:p>
          <w:p w14:paraId="7B01282A" w14:textId="33B770F4" w:rsidR="00AC4D5D" w:rsidRPr="00AC4D5D" w:rsidRDefault="00AC4D5D">
            <w:pPr>
              <w:rPr>
                <w:i/>
                <w:iCs/>
                <w:sz w:val="18"/>
                <w:szCs w:val="18"/>
              </w:rPr>
            </w:pPr>
            <w:r>
              <w:rPr>
                <w:i/>
                <w:iCs/>
                <w:sz w:val="18"/>
                <w:szCs w:val="18"/>
              </w:rPr>
              <w:t>2</w:t>
            </w:r>
            <w:r w:rsidR="005B51A1">
              <w:rPr>
                <w:i/>
                <w:iCs/>
                <w:sz w:val="18"/>
                <w:szCs w:val="18"/>
              </w:rPr>
              <w:t>-</w:t>
            </w:r>
            <w:r w:rsidR="001D20FE">
              <w:t xml:space="preserve"> </w:t>
            </w:r>
            <w:r w:rsidR="001D20FE" w:rsidRPr="001D20FE">
              <w:rPr>
                <w:i/>
                <w:iCs/>
                <w:sz w:val="18"/>
                <w:szCs w:val="18"/>
              </w:rPr>
              <w:t xml:space="preserve">I think knowing the landscape of mental health services helps as well.  So, they don’t feel like this is all on them, they understand how they can share a burden or refer </w:t>
            </w:r>
            <w:proofErr w:type="gramStart"/>
            <w:r w:rsidR="001D20FE" w:rsidRPr="001D20FE">
              <w:rPr>
                <w:i/>
                <w:iCs/>
                <w:sz w:val="18"/>
                <w:szCs w:val="18"/>
              </w:rPr>
              <w:t>on, or</w:t>
            </w:r>
            <w:proofErr w:type="gramEnd"/>
            <w:r w:rsidR="001D20FE" w:rsidRPr="001D20FE">
              <w:rPr>
                <w:i/>
                <w:iCs/>
                <w:sz w:val="18"/>
                <w:szCs w:val="18"/>
              </w:rPr>
              <w:t xml:space="preserve"> manage crisis as well.  Because that’s the other thing, a lot of people don’t know how to manage mental health crisis compared to a physical crisis, where it would be ring 999, get the de-fib out.  Someone talking about killing themselves and actively, sort of, thoughts around that, people find that a lot more difficult to deal with and understand.  And </w:t>
            </w:r>
            <w:proofErr w:type="gramStart"/>
            <w:r w:rsidR="001D20FE" w:rsidRPr="001D20FE">
              <w:rPr>
                <w:i/>
                <w:iCs/>
                <w:sz w:val="18"/>
                <w:szCs w:val="18"/>
              </w:rPr>
              <w:t>it’s</w:t>
            </w:r>
            <w:proofErr w:type="gramEnd"/>
            <w:r w:rsidR="001D20FE" w:rsidRPr="001D20FE">
              <w:rPr>
                <w:i/>
                <w:iCs/>
                <w:sz w:val="18"/>
                <w:szCs w:val="18"/>
              </w:rPr>
              <w:t xml:space="preserve"> perception around what they’d do in that situation.</w:t>
            </w:r>
            <w:r w:rsidR="001D20FE">
              <w:rPr>
                <w:i/>
                <w:iCs/>
                <w:sz w:val="18"/>
                <w:szCs w:val="18"/>
              </w:rPr>
              <w:t>”</w:t>
            </w:r>
            <w:r w:rsidR="001D20FE" w:rsidRPr="001D20FE">
              <w:rPr>
                <w:i/>
                <w:iCs/>
                <w:sz w:val="18"/>
                <w:szCs w:val="18"/>
              </w:rPr>
              <w:t xml:space="preserve">  </w:t>
            </w:r>
            <w:r w:rsidR="001D20FE" w:rsidRPr="001D20FE">
              <w:rPr>
                <w:b/>
                <w:bCs/>
                <w:i/>
                <w:iCs/>
                <w:sz w:val="18"/>
                <w:szCs w:val="18"/>
              </w:rPr>
              <w:t xml:space="preserve">[P04, </w:t>
            </w:r>
            <w:r w:rsidR="004E18CF" w:rsidRPr="004E18CF">
              <w:rPr>
                <w:b/>
                <w:bCs/>
                <w:i/>
                <w:iCs/>
                <w:sz w:val="18"/>
                <w:szCs w:val="18"/>
              </w:rPr>
              <w:t>primary care network</w:t>
            </w:r>
            <w:r w:rsidR="001D20FE" w:rsidRPr="001D20FE">
              <w:rPr>
                <w:b/>
                <w:bCs/>
                <w:i/>
                <w:iCs/>
                <w:sz w:val="18"/>
                <w:szCs w:val="18"/>
              </w:rPr>
              <w:t>]</w:t>
            </w:r>
          </w:p>
        </w:tc>
      </w:tr>
      <w:tr w:rsidR="00C414C6" w14:paraId="5B454817" w14:textId="77777777" w:rsidTr="0038398B">
        <w:trPr>
          <w:trHeight w:val="205"/>
        </w:trPr>
        <w:tc>
          <w:tcPr>
            <w:tcW w:w="1838" w:type="dxa"/>
            <w:vMerge w:val="restart"/>
          </w:tcPr>
          <w:p w14:paraId="381672BA" w14:textId="70EF0413" w:rsidR="00C414C6" w:rsidRDefault="00C414C6">
            <w:r>
              <w:t>Training and education</w:t>
            </w:r>
          </w:p>
        </w:tc>
        <w:tc>
          <w:tcPr>
            <w:tcW w:w="1985" w:type="dxa"/>
          </w:tcPr>
          <w:p w14:paraId="503C152C" w14:textId="03C0A18B" w:rsidR="00C414C6" w:rsidRDefault="004E18CF">
            <w:r w:rsidRPr="004E18CF">
              <w:t>Non-medical prescribing training course</w:t>
            </w:r>
          </w:p>
        </w:tc>
        <w:tc>
          <w:tcPr>
            <w:tcW w:w="5193" w:type="dxa"/>
          </w:tcPr>
          <w:p w14:paraId="58BDD943" w14:textId="592FE252" w:rsidR="00C414C6" w:rsidRDefault="00DC060D">
            <w:pPr>
              <w:rPr>
                <w:i/>
                <w:iCs/>
                <w:color w:val="000000" w:themeColor="text1"/>
                <w:sz w:val="18"/>
                <w:szCs w:val="18"/>
              </w:rPr>
            </w:pPr>
            <w:r>
              <w:rPr>
                <w:i/>
                <w:iCs/>
                <w:color w:val="000000" w:themeColor="text1"/>
                <w:sz w:val="18"/>
                <w:szCs w:val="18"/>
              </w:rPr>
              <w:t>1</w:t>
            </w:r>
            <w:proofErr w:type="gramStart"/>
            <w:r>
              <w:rPr>
                <w:i/>
                <w:iCs/>
                <w:color w:val="000000" w:themeColor="text1"/>
                <w:sz w:val="18"/>
                <w:szCs w:val="18"/>
              </w:rPr>
              <w:t>-</w:t>
            </w:r>
            <w:r w:rsidR="00C40A99">
              <w:rPr>
                <w:i/>
                <w:iCs/>
                <w:color w:val="000000" w:themeColor="text1"/>
                <w:sz w:val="18"/>
                <w:szCs w:val="18"/>
              </w:rPr>
              <w:t>“</w:t>
            </w:r>
            <w:proofErr w:type="gramEnd"/>
            <w:r w:rsidR="00C40A99" w:rsidRPr="00C40A99">
              <w:rPr>
                <w:i/>
                <w:iCs/>
                <w:color w:val="000000" w:themeColor="text1"/>
                <w:sz w:val="18"/>
                <w:szCs w:val="18"/>
              </w:rPr>
              <w:t xml:space="preserve">So, once you get your prescribing qualification the </w:t>
            </w:r>
            <w:proofErr w:type="gramStart"/>
            <w:r w:rsidR="00C40A99" w:rsidRPr="00C40A99">
              <w:rPr>
                <w:i/>
                <w:iCs/>
                <w:color w:val="000000" w:themeColor="text1"/>
                <w:sz w:val="18"/>
                <w:szCs w:val="18"/>
              </w:rPr>
              <w:t>six month</w:t>
            </w:r>
            <w:proofErr w:type="gramEnd"/>
            <w:r w:rsidR="00C40A99" w:rsidRPr="00C40A99">
              <w:rPr>
                <w:i/>
                <w:iCs/>
                <w:color w:val="000000" w:themeColor="text1"/>
                <w:sz w:val="18"/>
                <w:szCs w:val="18"/>
              </w:rPr>
              <w:t xml:space="preserve"> course that you get, doesn't </w:t>
            </w:r>
            <w:proofErr w:type="gramStart"/>
            <w:r w:rsidR="00C40A99" w:rsidRPr="00C40A99">
              <w:rPr>
                <w:i/>
                <w:iCs/>
                <w:color w:val="000000" w:themeColor="text1"/>
                <w:sz w:val="18"/>
                <w:szCs w:val="18"/>
              </w:rPr>
              <w:t>actually equip</w:t>
            </w:r>
            <w:proofErr w:type="gramEnd"/>
            <w:r w:rsidR="00C40A99" w:rsidRPr="00C40A99">
              <w:rPr>
                <w:i/>
                <w:iCs/>
                <w:color w:val="000000" w:themeColor="text1"/>
                <w:sz w:val="18"/>
                <w:szCs w:val="18"/>
              </w:rPr>
              <w:t xml:space="preserve"> you with the ability to prescribe, it gives you the tools to do so. I still felt like you need to…I needed to build competency in the </w:t>
            </w:r>
            <w:proofErr w:type="gramStart"/>
            <w:r w:rsidR="00C40A99" w:rsidRPr="00C40A99">
              <w:rPr>
                <w:i/>
                <w:iCs/>
                <w:color w:val="000000" w:themeColor="text1"/>
                <w:sz w:val="18"/>
                <w:szCs w:val="18"/>
              </w:rPr>
              <w:t>particular area</w:t>
            </w:r>
            <w:proofErr w:type="gramEnd"/>
            <w:r w:rsidR="00C40A99" w:rsidRPr="00C40A99">
              <w:rPr>
                <w:i/>
                <w:iCs/>
                <w:color w:val="000000" w:themeColor="text1"/>
                <w:sz w:val="18"/>
                <w:szCs w:val="18"/>
              </w:rPr>
              <w:t xml:space="preserve"> and have experience with dealing with those patients under a guide of a GP before I was let loose on prescribing. So, that's why it took about six to seven months to get that sort of </w:t>
            </w:r>
            <w:proofErr w:type="gramStart"/>
            <w:r w:rsidR="00C40A99" w:rsidRPr="00C40A99">
              <w:rPr>
                <w:i/>
                <w:iCs/>
                <w:color w:val="000000" w:themeColor="text1"/>
                <w:sz w:val="18"/>
                <w:szCs w:val="18"/>
              </w:rPr>
              <w:t>experience[</w:t>
            </w:r>
            <w:proofErr w:type="gramEnd"/>
            <w:r w:rsidR="00C40A99" w:rsidRPr="00C40A99">
              <w:rPr>
                <w:i/>
                <w:iCs/>
                <w:color w:val="000000" w:themeColor="text1"/>
                <w:sz w:val="18"/>
                <w:szCs w:val="18"/>
              </w:rPr>
              <w:t>…]</w:t>
            </w:r>
            <w:r w:rsidR="00C40A99" w:rsidRPr="00C40A99">
              <w:rPr>
                <w:color w:val="000000" w:themeColor="text1"/>
                <w:sz w:val="18"/>
                <w:szCs w:val="18"/>
              </w:rPr>
              <w:t xml:space="preserve"> </w:t>
            </w:r>
            <w:r w:rsidR="00C40A99" w:rsidRPr="00C40A99">
              <w:rPr>
                <w:i/>
                <w:iCs/>
                <w:color w:val="000000" w:themeColor="text1"/>
                <w:sz w:val="18"/>
                <w:szCs w:val="18"/>
              </w:rPr>
              <w:t xml:space="preserve">So, another thing is that the course itself doesn't </w:t>
            </w:r>
            <w:proofErr w:type="gramStart"/>
            <w:r w:rsidR="00C40A99" w:rsidRPr="00C40A99">
              <w:rPr>
                <w:i/>
                <w:iCs/>
                <w:color w:val="000000" w:themeColor="text1"/>
                <w:sz w:val="18"/>
                <w:szCs w:val="18"/>
              </w:rPr>
              <w:t>actually help</w:t>
            </w:r>
            <w:proofErr w:type="gramEnd"/>
            <w:r w:rsidR="00C40A99" w:rsidRPr="00C40A99">
              <w:rPr>
                <w:i/>
                <w:iCs/>
                <w:color w:val="000000" w:themeColor="text1"/>
                <w:sz w:val="18"/>
                <w:szCs w:val="18"/>
              </w:rPr>
              <w:t xml:space="preserve"> you in a particular clinical area, so if your clinical area is mental health, they don't really give you any specific guidance on assessing a patient for mental health</w:t>
            </w:r>
            <w:r w:rsidR="00C40A99">
              <w:rPr>
                <w:i/>
                <w:iCs/>
                <w:color w:val="000000" w:themeColor="text1"/>
                <w:sz w:val="18"/>
                <w:szCs w:val="18"/>
              </w:rPr>
              <w:t>”</w:t>
            </w:r>
            <w:r w:rsidRPr="00DC060D">
              <w:rPr>
                <w:b/>
                <w:bCs/>
                <w:i/>
                <w:iCs/>
                <w:color w:val="000000" w:themeColor="text1"/>
                <w:sz w:val="18"/>
                <w:szCs w:val="18"/>
              </w:rPr>
              <w:t xml:space="preserve"> [P13, general practice]</w:t>
            </w:r>
          </w:p>
          <w:p w14:paraId="2C051D64" w14:textId="5F5B57DB" w:rsidR="00C40A99" w:rsidRPr="00DC060D" w:rsidRDefault="00DC060D">
            <w:pPr>
              <w:rPr>
                <w:i/>
                <w:iCs/>
                <w:sz w:val="18"/>
                <w:szCs w:val="18"/>
              </w:rPr>
            </w:pPr>
            <w:r w:rsidRPr="00DC060D">
              <w:rPr>
                <w:i/>
                <w:iCs/>
                <w:sz w:val="18"/>
                <w:szCs w:val="18"/>
              </w:rPr>
              <w:t>2-</w:t>
            </w:r>
            <w:r w:rsidRPr="00DC060D">
              <w:rPr>
                <w:i/>
                <w:iCs/>
              </w:rPr>
              <w:t xml:space="preserve"> </w:t>
            </w:r>
            <w:r w:rsidRPr="00DC060D">
              <w:rPr>
                <w:i/>
                <w:iCs/>
                <w:sz w:val="18"/>
                <w:szCs w:val="18"/>
              </w:rPr>
              <w:t xml:space="preserve">I think that the course is what you make it really. </w:t>
            </w:r>
            <w:proofErr w:type="gramStart"/>
            <w:r w:rsidRPr="00DC060D">
              <w:rPr>
                <w:i/>
                <w:iCs/>
                <w:sz w:val="18"/>
                <w:szCs w:val="18"/>
              </w:rPr>
              <w:t>So</w:t>
            </w:r>
            <w:proofErr w:type="gramEnd"/>
            <w:r w:rsidRPr="00DC060D">
              <w:rPr>
                <w:i/>
                <w:iCs/>
                <w:sz w:val="18"/>
                <w:szCs w:val="18"/>
              </w:rPr>
              <w:t xml:space="preserve"> it depends on what your DP [designated practitioner] input is like and the teams that you work in, but it also depends on how proactive you are. It’s pretty much led by yourself, so you </w:t>
            </w:r>
            <w:proofErr w:type="gramStart"/>
            <w:r w:rsidRPr="00DC060D">
              <w:rPr>
                <w:i/>
                <w:iCs/>
                <w:sz w:val="18"/>
                <w:szCs w:val="18"/>
              </w:rPr>
              <w:t>have to</w:t>
            </w:r>
            <w:proofErr w:type="gramEnd"/>
            <w:r w:rsidRPr="00DC060D">
              <w:rPr>
                <w:i/>
                <w:iCs/>
                <w:sz w:val="18"/>
                <w:szCs w:val="18"/>
              </w:rPr>
              <w:t xml:space="preserve"> be actively seeking out experience, and it is quite a lot of </w:t>
            </w:r>
            <w:proofErr w:type="gramStart"/>
            <w:r w:rsidRPr="00DC060D">
              <w:rPr>
                <w:i/>
                <w:iCs/>
                <w:sz w:val="18"/>
                <w:szCs w:val="18"/>
              </w:rPr>
              <w:t>onus</w:t>
            </w:r>
            <w:proofErr w:type="gramEnd"/>
            <w:r w:rsidRPr="00DC060D">
              <w:rPr>
                <w:i/>
                <w:iCs/>
                <w:sz w:val="18"/>
                <w:szCs w:val="18"/>
              </w:rPr>
              <w:t xml:space="preserve"> on the person to develop their role and areas of competency. So yes, the course is good, it gives you a good framework, but the filling out of that framework </w:t>
            </w:r>
            <w:proofErr w:type="gramStart"/>
            <w:r w:rsidRPr="00DC060D">
              <w:rPr>
                <w:i/>
                <w:iCs/>
                <w:sz w:val="18"/>
                <w:szCs w:val="18"/>
              </w:rPr>
              <w:t>has to</w:t>
            </w:r>
            <w:proofErr w:type="gramEnd"/>
            <w:r w:rsidRPr="00DC060D">
              <w:rPr>
                <w:i/>
                <w:iCs/>
                <w:sz w:val="18"/>
                <w:szCs w:val="18"/>
              </w:rPr>
              <w:t xml:space="preserve"> be led by you. </w:t>
            </w:r>
            <w:proofErr w:type="gramStart"/>
            <w:r w:rsidRPr="00DC060D">
              <w:rPr>
                <w:i/>
                <w:iCs/>
                <w:sz w:val="18"/>
                <w:szCs w:val="18"/>
              </w:rPr>
              <w:t>So</w:t>
            </w:r>
            <w:proofErr w:type="gramEnd"/>
            <w:r w:rsidRPr="00DC060D">
              <w:rPr>
                <w:i/>
                <w:iCs/>
                <w:sz w:val="18"/>
                <w:szCs w:val="18"/>
              </w:rPr>
              <w:t xml:space="preserve"> I think that the efficacy of the course is user-dependent really” </w:t>
            </w:r>
            <w:r w:rsidRPr="00DC060D">
              <w:rPr>
                <w:b/>
                <w:bCs/>
                <w:i/>
                <w:iCs/>
                <w:sz w:val="18"/>
                <w:szCs w:val="18"/>
              </w:rPr>
              <w:t>[P14, CMHT]</w:t>
            </w:r>
          </w:p>
        </w:tc>
      </w:tr>
      <w:tr w:rsidR="00C414C6" w14:paraId="6AC04B74" w14:textId="77777777" w:rsidTr="0038398B">
        <w:trPr>
          <w:trHeight w:val="204"/>
        </w:trPr>
        <w:tc>
          <w:tcPr>
            <w:tcW w:w="1838" w:type="dxa"/>
            <w:vMerge/>
          </w:tcPr>
          <w:p w14:paraId="58998FE5" w14:textId="77777777" w:rsidR="00C414C6" w:rsidRDefault="00C414C6"/>
        </w:tc>
        <w:tc>
          <w:tcPr>
            <w:tcW w:w="1985" w:type="dxa"/>
          </w:tcPr>
          <w:p w14:paraId="1632260D" w14:textId="4FD2B5F7" w:rsidR="00C414C6" w:rsidRDefault="004E18CF">
            <w:r w:rsidRPr="004E18CF">
              <w:t>Under-graduate pharmacy programme</w:t>
            </w:r>
          </w:p>
        </w:tc>
        <w:tc>
          <w:tcPr>
            <w:tcW w:w="5193" w:type="dxa"/>
          </w:tcPr>
          <w:p w14:paraId="56C5F2F2" w14:textId="2BAB128A" w:rsidR="00C414C6" w:rsidRDefault="00221C3F">
            <w:pPr>
              <w:rPr>
                <w:i/>
                <w:iCs/>
                <w:sz w:val="18"/>
                <w:szCs w:val="18"/>
              </w:rPr>
            </w:pPr>
            <w:r>
              <w:rPr>
                <w:i/>
                <w:iCs/>
                <w:sz w:val="18"/>
                <w:szCs w:val="18"/>
              </w:rPr>
              <w:t>1.</w:t>
            </w:r>
            <w:r w:rsidR="00C40A99" w:rsidRPr="00C40A99">
              <w:rPr>
                <w:i/>
                <w:iCs/>
                <w:sz w:val="18"/>
                <w:szCs w:val="18"/>
              </w:rPr>
              <w:t xml:space="preserve">If you're talking about the undergraduate course, we </w:t>
            </w:r>
            <w:proofErr w:type="gramStart"/>
            <w:r w:rsidR="00C40A99" w:rsidRPr="00C40A99">
              <w:rPr>
                <w:i/>
                <w:iCs/>
                <w:sz w:val="18"/>
                <w:szCs w:val="18"/>
              </w:rPr>
              <w:t>definitely don’t</w:t>
            </w:r>
            <w:proofErr w:type="gramEnd"/>
            <w:r w:rsidR="00C40A99" w:rsidRPr="00C40A99">
              <w:rPr>
                <w:i/>
                <w:iCs/>
                <w:sz w:val="18"/>
                <w:szCs w:val="18"/>
              </w:rPr>
              <w:t xml:space="preserve"> have enough placements et cetera. Do you know, </w:t>
            </w:r>
            <w:proofErr w:type="gramStart"/>
            <w:r w:rsidR="00C40A99" w:rsidRPr="00C40A99">
              <w:rPr>
                <w:i/>
                <w:iCs/>
                <w:sz w:val="18"/>
                <w:szCs w:val="18"/>
              </w:rPr>
              <w:t>it’s</w:t>
            </w:r>
            <w:proofErr w:type="gramEnd"/>
            <w:r w:rsidR="00C40A99" w:rsidRPr="00C40A99">
              <w:rPr>
                <w:i/>
                <w:iCs/>
                <w:sz w:val="18"/>
                <w:szCs w:val="18"/>
              </w:rPr>
              <w:t xml:space="preserve"> very theory driven […] you could say that you would probably need some more time </w:t>
            </w:r>
            <w:proofErr w:type="gramStart"/>
            <w:r w:rsidR="00C40A99" w:rsidRPr="00C40A99">
              <w:rPr>
                <w:i/>
                <w:iCs/>
                <w:sz w:val="18"/>
                <w:szCs w:val="18"/>
              </w:rPr>
              <w:t>actually in</w:t>
            </w:r>
            <w:proofErr w:type="gramEnd"/>
            <w:r w:rsidR="00C40A99" w:rsidRPr="00C40A99">
              <w:rPr>
                <w:i/>
                <w:iCs/>
                <w:sz w:val="18"/>
                <w:szCs w:val="18"/>
              </w:rPr>
              <w:t xml:space="preserve"> the </w:t>
            </w:r>
            <w:proofErr w:type="gramStart"/>
            <w:r w:rsidR="00C40A99" w:rsidRPr="00C40A99">
              <w:rPr>
                <w:i/>
                <w:iCs/>
                <w:sz w:val="18"/>
                <w:szCs w:val="18"/>
              </w:rPr>
              <w:t>real life</w:t>
            </w:r>
            <w:proofErr w:type="gramEnd"/>
            <w:r w:rsidR="00C40A99" w:rsidRPr="00C40A99">
              <w:rPr>
                <w:i/>
                <w:iCs/>
                <w:sz w:val="18"/>
                <w:szCs w:val="18"/>
              </w:rPr>
              <w:t xml:space="preserve"> scenarios.  You </w:t>
            </w:r>
            <w:proofErr w:type="gramStart"/>
            <w:r w:rsidR="00C40A99" w:rsidRPr="00C40A99">
              <w:rPr>
                <w:i/>
                <w:iCs/>
                <w:sz w:val="18"/>
                <w:szCs w:val="18"/>
              </w:rPr>
              <w:t>know,</w:t>
            </w:r>
            <w:proofErr w:type="gramEnd"/>
            <w:r w:rsidR="00C40A99" w:rsidRPr="00C40A99">
              <w:rPr>
                <w:i/>
                <w:iCs/>
                <w:sz w:val="18"/>
                <w:szCs w:val="18"/>
              </w:rPr>
              <w:t xml:space="preserve"> that patient coming in, you don’t know what they're going to say to you.  That seems to be some of the fear as well when you're doing, kind of, prescribing</w:t>
            </w:r>
            <w:r>
              <w:rPr>
                <w:i/>
                <w:iCs/>
                <w:sz w:val="18"/>
                <w:szCs w:val="18"/>
              </w:rPr>
              <w:t>”</w:t>
            </w:r>
            <w:r w:rsidR="00DC060D">
              <w:rPr>
                <w:i/>
                <w:iCs/>
                <w:sz w:val="18"/>
                <w:szCs w:val="18"/>
              </w:rPr>
              <w:t xml:space="preserve"> </w:t>
            </w:r>
            <w:r w:rsidR="00DC060D" w:rsidRPr="00DC060D">
              <w:rPr>
                <w:b/>
                <w:bCs/>
                <w:i/>
                <w:iCs/>
                <w:sz w:val="18"/>
                <w:szCs w:val="18"/>
              </w:rPr>
              <w:t>[P02, general practice]</w:t>
            </w:r>
          </w:p>
          <w:p w14:paraId="1CEA7CBE" w14:textId="11080518" w:rsidR="00221C3F" w:rsidRPr="00AC4D5D" w:rsidRDefault="00221C3F" w:rsidP="00AC4D5D">
            <w:pPr>
              <w:rPr>
                <w:i/>
                <w:iCs/>
                <w:color w:val="000000" w:themeColor="text1"/>
                <w:sz w:val="18"/>
                <w:szCs w:val="18"/>
              </w:rPr>
            </w:pPr>
            <w:r>
              <w:rPr>
                <w:i/>
                <w:iCs/>
                <w:color w:val="000000" w:themeColor="text1"/>
                <w:sz w:val="18"/>
                <w:szCs w:val="18"/>
              </w:rPr>
              <w:t>2.</w:t>
            </w:r>
            <w:r w:rsidRPr="00221C3F">
              <w:rPr>
                <w:i/>
                <w:iCs/>
                <w:color w:val="000000" w:themeColor="text1"/>
                <w:sz w:val="18"/>
                <w:szCs w:val="18"/>
              </w:rPr>
              <w:t xml:space="preserve">“it’s not the same when you compare a junior doctor that has been constantly in the wards, in the hospital, seeing patients, having to manage them and, on top of that, doing their training. So, you’ve got pharmacists that are very chemistry </w:t>
            </w:r>
            <w:proofErr w:type="gramStart"/>
            <w:r w:rsidRPr="00221C3F">
              <w:rPr>
                <w:i/>
                <w:iCs/>
                <w:color w:val="000000" w:themeColor="text1"/>
                <w:sz w:val="18"/>
                <w:szCs w:val="18"/>
              </w:rPr>
              <w:t>based</w:t>
            </w:r>
            <w:proofErr w:type="gramEnd"/>
            <w:r w:rsidRPr="00221C3F">
              <w:rPr>
                <w:i/>
                <w:iCs/>
                <w:color w:val="000000" w:themeColor="text1"/>
                <w:sz w:val="18"/>
                <w:szCs w:val="18"/>
              </w:rPr>
              <w:t xml:space="preserve"> and pharmacology based but with a small contact with patients or their management […] Theory is very different from practice”</w:t>
            </w:r>
            <w:r w:rsidR="00DC060D">
              <w:rPr>
                <w:i/>
                <w:iCs/>
                <w:color w:val="000000" w:themeColor="text1"/>
                <w:sz w:val="18"/>
                <w:szCs w:val="18"/>
              </w:rPr>
              <w:t xml:space="preserve"> </w:t>
            </w:r>
            <w:r w:rsidR="00DC060D" w:rsidRPr="00DC060D">
              <w:rPr>
                <w:b/>
                <w:bCs/>
                <w:i/>
                <w:iCs/>
                <w:color w:val="000000" w:themeColor="text1"/>
                <w:sz w:val="18"/>
                <w:szCs w:val="18"/>
              </w:rPr>
              <w:t>[P06, crisis and psychiatric liaison team]</w:t>
            </w:r>
          </w:p>
        </w:tc>
      </w:tr>
      <w:tr w:rsidR="00C414C6" w14:paraId="169E3028" w14:textId="77777777" w:rsidTr="0038398B">
        <w:trPr>
          <w:trHeight w:val="137"/>
        </w:trPr>
        <w:tc>
          <w:tcPr>
            <w:tcW w:w="1838" w:type="dxa"/>
          </w:tcPr>
          <w:p w14:paraId="794DE6BB" w14:textId="77777777" w:rsidR="004641D8" w:rsidRDefault="004641D8"/>
          <w:p w14:paraId="688A6ED8" w14:textId="77777777" w:rsidR="004641D8" w:rsidRDefault="004641D8"/>
          <w:p w14:paraId="0B37F8D0" w14:textId="77777777" w:rsidR="004641D8" w:rsidRDefault="004641D8"/>
          <w:p w14:paraId="284153DD" w14:textId="77777777" w:rsidR="004641D8" w:rsidRDefault="004641D8"/>
          <w:p w14:paraId="0E59F4FE" w14:textId="77777777" w:rsidR="004641D8" w:rsidRDefault="004641D8"/>
          <w:p w14:paraId="4053B6C8" w14:textId="77777777" w:rsidR="004641D8" w:rsidRDefault="004641D8"/>
          <w:p w14:paraId="6FC97499" w14:textId="77777777" w:rsidR="004641D8" w:rsidRDefault="004641D8"/>
          <w:p w14:paraId="54988769" w14:textId="77777777" w:rsidR="004641D8" w:rsidRDefault="004641D8"/>
          <w:p w14:paraId="0BEB6E21" w14:textId="1E8AF9A9" w:rsidR="00C414C6" w:rsidRDefault="00C414C6">
            <w:r>
              <w:t xml:space="preserve">Workload management </w:t>
            </w:r>
          </w:p>
        </w:tc>
        <w:tc>
          <w:tcPr>
            <w:tcW w:w="1985" w:type="dxa"/>
          </w:tcPr>
          <w:p w14:paraId="61EC9E4F" w14:textId="18735529" w:rsidR="00C414C6" w:rsidRDefault="00DC060D">
            <w:r w:rsidRPr="00DC060D">
              <w:t>Operational and resource issues</w:t>
            </w:r>
            <w:r>
              <w:t xml:space="preserve"> (</w:t>
            </w:r>
            <w:r>
              <w:rPr>
                <w:color w:val="000000" w:themeColor="text1"/>
              </w:rPr>
              <w:t>staffing/</w:t>
            </w:r>
            <w:r w:rsidRPr="00341B40">
              <w:rPr>
                <w:color w:val="000000" w:themeColor="text1"/>
              </w:rPr>
              <w:t xml:space="preserve"> </w:t>
            </w:r>
            <w:r>
              <w:rPr>
                <w:color w:val="000000" w:themeColor="text1"/>
              </w:rPr>
              <w:t>resources,</w:t>
            </w:r>
            <w:r w:rsidRPr="00FF5C60">
              <w:rPr>
                <w:color w:val="000000" w:themeColor="text1"/>
              </w:rPr>
              <w:t xml:space="preserve"> administration</w:t>
            </w:r>
            <w:r>
              <w:rPr>
                <w:color w:val="000000" w:themeColor="text1"/>
              </w:rPr>
              <w:t>, and diary management</w:t>
            </w:r>
          </w:p>
        </w:tc>
        <w:tc>
          <w:tcPr>
            <w:tcW w:w="5193" w:type="dxa"/>
          </w:tcPr>
          <w:p w14:paraId="44AA7D9B" w14:textId="519194EA" w:rsidR="00DC060D" w:rsidRDefault="00DC060D" w:rsidP="00DC060D">
            <w:pPr>
              <w:rPr>
                <w:b/>
                <w:bCs/>
                <w:i/>
                <w:iCs/>
                <w:sz w:val="18"/>
                <w:szCs w:val="18"/>
              </w:rPr>
            </w:pPr>
            <w:r>
              <w:rPr>
                <w:i/>
                <w:iCs/>
                <w:sz w:val="18"/>
                <w:szCs w:val="18"/>
              </w:rPr>
              <w:t>1</w:t>
            </w:r>
            <w:proofErr w:type="gramStart"/>
            <w:r>
              <w:rPr>
                <w:i/>
                <w:iCs/>
                <w:sz w:val="18"/>
                <w:szCs w:val="18"/>
              </w:rPr>
              <w:t>-</w:t>
            </w:r>
            <w:r w:rsidRPr="00DC060D">
              <w:rPr>
                <w:i/>
                <w:iCs/>
                <w:sz w:val="18"/>
                <w:szCs w:val="18"/>
              </w:rPr>
              <w:t>“</w:t>
            </w:r>
            <w:proofErr w:type="gramEnd"/>
            <w:r w:rsidRPr="00DC060D">
              <w:rPr>
                <w:i/>
                <w:iCs/>
                <w:sz w:val="18"/>
                <w:szCs w:val="18"/>
              </w:rPr>
              <w:t xml:space="preserve">The last challenge that is worthy of mentioning is the resource that I have within my pathway. </w:t>
            </w:r>
            <w:proofErr w:type="gramStart"/>
            <w:r w:rsidRPr="00DC060D">
              <w:rPr>
                <w:i/>
                <w:iCs/>
                <w:sz w:val="18"/>
                <w:szCs w:val="18"/>
              </w:rPr>
              <w:t>So</w:t>
            </w:r>
            <w:proofErr w:type="gramEnd"/>
            <w:r w:rsidRPr="00DC060D">
              <w:rPr>
                <w:i/>
                <w:iCs/>
                <w:sz w:val="18"/>
                <w:szCs w:val="18"/>
              </w:rPr>
              <w:t xml:space="preserve"> the geography of where I work, I work in the county of Northumberland, which is one of the largest in the country. […] I am the only pharmacist working within that pathway. Even in our smallest teams, there is probably a caseload of about 300 people at any one time, and that can go up and down. […] </w:t>
            </w:r>
            <w:proofErr w:type="gramStart"/>
            <w:r w:rsidRPr="00DC060D">
              <w:rPr>
                <w:i/>
                <w:iCs/>
                <w:sz w:val="18"/>
                <w:szCs w:val="18"/>
              </w:rPr>
              <w:t>So</w:t>
            </w:r>
            <w:proofErr w:type="gramEnd"/>
            <w:r w:rsidRPr="00DC060D">
              <w:rPr>
                <w:i/>
                <w:iCs/>
                <w:sz w:val="18"/>
                <w:szCs w:val="18"/>
              </w:rPr>
              <w:t xml:space="preserve"> if I take annual leave, there is nobody who covers me when I’m on leave. If I’m off sick, there’s nobody who covers me when I’m off sick. </w:t>
            </w:r>
            <w:proofErr w:type="gramStart"/>
            <w:r w:rsidRPr="00DC060D">
              <w:rPr>
                <w:i/>
                <w:iCs/>
                <w:sz w:val="18"/>
                <w:szCs w:val="18"/>
              </w:rPr>
              <w:t>So</w:t>
            </w:r>
            <w:proofErr w:type="gramEnd"/>
            <w:r w:rsidRPr="00DC060D">
              <w:rPr>
                <w:i/>
                <w:iCs/>
                <w:sz w:val="18"/>
                <w:szCs w:val="18"/>
              </w:rPr>
              <w:t xml:space="preserve"> it felt like setting something up with that in mind would have fallen apart quite quickly.”</w:t>
            </w:r>
            <w:r>
              <w:rPr>
                <w:i/>
                <w:iCs/>
                <w:sz w:val="18"/>
                <w:szCs w:val="18"/>
              </w:rPr>
              <w:t xml:space="preserve"> </w:t>
            </w:r>
            <w:r w:rsidRPr="00DC060D">
              <w:rPr>
                <w:b/>
                <w:bCs/>
                <w:i/>
                <w:iCs/>
                <w:sz w:val="18"/>
                <w:szCs w:val="18"/>
              </w:rPr>
              <w:t>[P17, CMHTs]</w:t>
            </w:r>
          </w:p>
          <w:p w14:paraId="2644B0A6" w14:textId="3F1ACE81" w:rsidR="00DC060D" w:rsidRPr="00DC060D" w:rsidRDefault="00DC060D" w:rsidP="00DC060D">
            <w:pPr>
              <w:rPr>
                <w:b/>
                <w:bCs/>
                <w:i/>
                <w:iCs/>
                <w:sz w:val="18"/>
                <w:szCs w:val="18"/>
              </w:rPr>
            </w:pPr>
            <w:r w:rsidRPr="00DC060D">
              <w:rPr>
                <w:i/>
                <w:iCs/>
                <w:sz w:val="18"/>
                <w:szCs w:val="18"/>
              </w:rPr>
              <w:t>2</w:t>
            </w:r>
            <w:proofErr w:type="gramStart"/>
            <w:r w:rsidRPr="00DC060D">
              <w:rPr>
                <w:i/>
                <w:iCs/>
                <w:sz w:val="18"/>
                <w:szCs w:val="18"/>
              </w:rPr>
              <w:t>-“</w:t>
            </w:r>
            <w:proofErr w:type="gramEnd"/>
            <w:r w:rsidRPr="00DC060D">
              <w:rPr>
                <w:i/>
                <w:iCs/>
                <w:sz w:val="18"/>
                <w:szCs w:val="18"/>
              </w:rPr>
              <w:t>One of the difficulties often is admin[</w:t>
            </w:r>
            <w:proofErr w:type="spellStart"/>
            <w:r w:rsidRPr="00DC060D">
              <w:rPr>
                <w:i/>
                <w:iCs/>
                <w:sz w:val="18"/>
                <w:szCs w:val="18"/>
              </w:rPr>
              <w:t>istrative</w:t>
            </w:r>
            <w:proofErr w:type="spellEnd"/>
            <w:r w:rsidRPr="00DC060D">
              <w:rPr>
                <w:i/>
                <w:iCs/>
                <w:sz w:val="18"/>
                <w:szCs w:val="18"/>
              </w:rPr>
              <w:t>] time and admin help, so, often that's not factored in. When they get new doctors, they'll often factor in that they need extra admin perhaps to type letters, send appointment letters, that sort of thing, and I have found that with me often that wasn't considered.”</w:t>
            </w:r>
            <w:r>
              <w:rPr>
                <w:i/>
                <w:iCs/>
                <w:sz w:val="18"/>
                <w:szCs w:val="18"/>
              </w:rPr>
              <w:t xml:space="preserve"> </w:t>
            </w:r>
            <w:r w:rsidRPr="00DC060D">
              <w:rPr>
                <w:b/>
                <w:bCs/>
                <w:i/>
                <w:iCs/>
                <w:sz w:val="18"/>
                <w:szCs w:val="18"/>
              </w:rPr>
              <w:t>[P07, perinatal CMHT’s]</w:t>
            </w:r>
          </w:p>
          <w:p w14:paraId="4D8230FD" w14:textId="3322D5CB" w:rsidR="00DC060D" w:rsidRPr="00AC4D5D" w:rsidRDefault="00DC060D" w:rsidP="00DC060D">
            <w:pPr>
              <w:rPr>
                <w:i/>
                <w:iCs/>
                <w:sz w:val="18"/>
                <w:szCs w:val="18"/>
              </w:rPr>
            </w:pPr>
            <w:r>
              <w:rPr>
                <w:i/>
                <w:iCs/>
                <w:sz w:val="18"/>
                <w:szCs w:val="18"/>
              </w:rPr>
              <w:t>3-</w:t>
            </w:r>
            <w:r w:rsidR="00AC4D5D" w:rsidRPr="00AC4D5D">
              <w:rPr>
                <w:i/>
                <w:iCs/>
                <w:sz w:val="18"/>
                <w:szCs w:val="18"/>
              </w:rPr>
              <w:t>“Diary management is a massive challenge as well because I don't actually see that many people in a week because when I review someone, say the preparation might take an hour, the review itself might take an hour and it might take me an hour or more to do the write up, the letter to the GP and to liaise with any other sort of services or professionals involved with that patient”</w:t>
            </w:r>
            <w:r>
              <w:rPr>
                <w:i/>
                <w:iCs/>
                <w:sz w:val="18"/>
                <w:szCs w:val="18"/>
              </w:rPr>
              <w:t xml:space="preserve"> </w:t>
            </w:r>
            <w:r w:rsidRPr="00DC060D">
              <w:rPr>
                <w:i/>
                <w:iCs/>
                <w:sz w:val="18"/>
                <w:szCs w:val="18"/>
              </w:rPr>
              <w:t xml:space="preserve">” </w:t>
            </w:r>
            <w:r w:rsidRPr="00DC060D">
              <w:rPr>
                <w:b/>
                <w:bCs/>
                <w:i/>
                <w:iCs/>
                <w:sz w:val="18"/>
                <w:szCs w:val="18"/>
              </w:rPr>
              <w:t>[P05, CMHTs]</w:t>
            </w:r>
          </w:p>
        </w:tc>
      </w:tr>
    </w:tbl>
    <w:p w14:paraId="3BD5366F" w14:textId="77777777" w:rsidR="00CF76CE" w:rsidRDefault="00CF76CE"/>
    <w:sectPr w:rsidR="00CF76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B41A5B"/>
    <w:multiLevelType w:val="hybridMultilevel"/>
    <w:tmpl w:val="2FDED234"/>
    <w:lvl w:ilvl="0" w:tplc="743EDFD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6994AA9"/>
    <w:multiLevelType w:val="hybridMultilevel"/>
    <w:tmpl w:val="ADDA0C40"/>
    <w:lvl w:ilvl="0" w:tplc="5906C0BE">
      <w:start w:val="5"/>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E8978D1"/>
    <w:multiLevelType w:val="hybridMultilevel"/>
    <w:tmpl w:val="BAACCD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51384491">
    <w:abstractNumId w:val="1"/>
  </w:num>
  <w:num w:numId="2" w16cid:durableId="1288855610">
    <w:abstractNumId w:val="2"/>
  </w:num>
  <w:num w:numId="3" w16cid:durableId="12146531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14C6"/>
    <w:rsid w:val="00005A22"/>
    <w:rsid w:val="00007063"/>
    <w:rsid w:val="00021961"/>
    <w:rsid w:val="000246D5"/>
    <w:rsid w:val="00064303"/>
    <w:rsid w:val="0007515F"/>
    <w:rsid w:val="000849B3"/>
    <w:rsid w:val="00086D8C"/>
    <w:rsid w:val="000933DC"/>
    <w:rsid w:val="000A10F1"/>
    <w:rsid w:val="000A234D"/>
    <w:rsid w:val="000A3227"/>
    <w:rsid w:val="000A55CD"/>
    <w:rsid w:val="000B2B9C"/>
    <w:rsid w:val="000C4F29"/>
    <w:rsid w:val="000D3F6F"/>
    <w:rsid w:val="000E3139"/>
    <w:rsid w:val="000E773B"/>
    <w:rsid w:val="000F1DE4"/>
    <w:rsid w:val="00107624"/>
    <w:rsid w:val="0012134D"/>
    <w:rsid w:val="00140859"/>
    <w:rsid w:val="00143E41"/>
    <w:rsid w:val="00151FE2"/>
    <w:rsid w:val="00161650"/>
    <w:rsid w:val="001721D6"/>
    <w:rsid w:val="001737C2"/>
    <w:rsid w:val="00175670"/>
    <w:rsid w:val="00183892"/>
    <w:rsid w:val="00196E0B"/>
    <w:rsid w:val="001C1CDA"/>
    <w:rsid w:val="001D20FE"/>
    <w:rsid w:val="001D7630"/>
    <w:rsid w:val="001F3F9B"/>
    <w:rsid w:val="00221C3F"/>
    <w:rsid w:val="002345F6"/>
    <w:rsid w:val="0023662E"/>
    <w:rsid w:val="0023792B"/>
    <w:rsid w:val="00267C5E"/>
    <w:rsid w:val="00271629"/>
    <w:rsid w:val="00272BF6"/>
    <w:rsid w:val="00277A19"/>
    <w:rsid w:val="002B6C1C"/>
    <w:rsid w:val="002E6071"/>
    <w:rsid w:val="002F6F5E"/>
    <w:rsid w:val="003062BD"/>
    <w:rsid w:val="0032148A"/>
    <w:rsid w:val="00332ADA"/>
    <w:rsid w:val="003339A7"/>
    <w:rsid w:val="00336EEA"/>
    <w:rsid w:val="003374FD"/>
    <w:rsid w:val="003527BE"/>
    <w:rsid w:val="00355EC7"/>
    <w:rsid w:val="0038398B"/>
    <w:rsid w:val="003914F1"/>
    <w:rsid w:val="00394B72"/>
    <w:rsid w:val="003A153E"/>
    <w:rsid w:val="003A6532"/>
    <w:rsid w:val="003C3A3D"/>
    <w:rsid w:val="003C6E1A"/>
    <w:rsid w:val="003C7BB5"/>
    <w:rsid w:val="003D2010"/>
    <w:rsid w:val="003E0D6A"/>
    <w:rsid w:val="003F1A57"/>
    <w:rsid w:val="003F60C7"/>
    <w:rsid w:val="003F73BB"/>
    <w:rsid w:val="0040279D"/>
    <w:rsid w:val="00406562"/>
    <w:rsid w:val="00417DBD"/>
    <w:rsid w:val="00424E17"/>
    <w:rsid w:val="00430739"/>
    <w:rsid w:val="0043236F"/>
    <w:rsid w:val="00440C7A"/>
    <w:rsid w:val="00441E2A"/>
    <w:rsid w:val="00446B87"/>
    <w:rsid w:val="0045549E"/>
    <w:rsid w:val="004627B9"/>
    <w:rsid w:val="004641D8"/>
    <w:rsid w:val="0047790E"/>
    <w:rsid w:val="00494A37"/>
    <w:rsid w:val="00497FA4"/>
    <w:rsid w:val="004A3564"/>
    <w:rsid w:val="004A3F5A"/>
    <w:rsid w:val="004D1AFB"/>
    <w:rsid w:val="004D2F41"/>
    <w:rsid w:val="004D350A"/>
    <w:rsid w:val="004E0BFE"/>
    <w:rsid w:val="004E18CF"/>
    <w:rsid w:val="004E29B1"/>
    <w:rsid w:val="005012F3"/>
    <w:rsid w:val="005023A7"/>
    <w:rsid w:val="00510173"/>
    <w:rsid w:val="005173B8"/>
    <w:rsid w:val="005324CB"/>
    <w:rsid w:val="00543CD6"/>
    <w:rsid w:val="00544409"/>
    <w:rsid w:val="00550DAB"/>
    <w:rsid w:val="00557CDB"/>
    <w:rsid w:val="00561FFD"/>
    <w:rsid w:val="00572A16"/>
    <w:rsid w:val="00585A55"/>
    <w:rsid w:val="005A3F1A"/>
    <w:rsid w:val="005A72D5"/>
    <w:rsid w:val="005B51A1"/>
    <w:rsid w:val="005E2691"/>
    <w:rsid w:val="005E5588"/>
    <w:rsid w:val="005E5747"/>
    <w:rsid w:val="005F4E33"/>
    <w:rsid w:val="00605763"/>
    <w:rsid w:val="006224CF"/>
    <w:rsid w:val="00642963"/>
    <w:rsid w:val="00645ED5"/>
    <w:rsid w:val="006641A4"/>
    <w:rsid w:val="00694FCC"/>
    <w:rsid w:val="006B658C"/>
    <w:rsid w:val="006C6649"/>
    <w:rsid w:val="006E1213"/>
    <w:rsid w:val="006E1C3A"/>
    <w:rsid w:val="006E4D8C"/>
    <w:rsid w:val="006F0072"/>
    <w:rsid w:val="006F6F26"/>
    <w:rsid w:val="007124BB"/>
    <w:rsid w:val="00720BBC"/>
    <w:rsid w:val="0075193F"/>
    <w:rsid w:val="007704E2"/>
    <w:rsid w:val="00782364"/>
    <w:rsid w:val="0079336D"/>
    <w:rsid w:val="007A5BC0"/>
    <w:rsid w:val="007B2F75"/>
    <w:rsid w:val="007B4B38"/>
    <w:rsid w:val="007B52A4"/>
    <w:rsid w:val="007B64EF"/>
    <w:rsid w:val="007C1095"/>
    <w:rsid w:val="007E335E"/>
    <w:rsid w:val="007F0931"/>
    <w:rsid w:val="00802835"/>
    <w:rsid w:val="008051E0"/>
    <w:rsid w:val="008132CD"/>
    <w:rsid w:val="00843DC7"/>
    <w:rsid w:val="00855231"/>
    <w:rsid w:val="00855D76"/>
    <w:rsid w:val="0086226C"/>
    <w:rsid w:val="00884F49"/>
    <w:rsid w:val="008A5ACC"/>
    <w:rsid w:val="008A7CE4"/>
    <w:rsid w:val="008B4606"/>
    <w:rsid w:val="008E6B93"/>
    <w:rsid w:val="009367BB"/>
    <w:rsid w:val="00937A32"/>
    <w:rsid w:val="00943473"/>
    <w:rsid w:val="00944486"/>
    <w:rsid w:val="009555FB"/>
    <w:rsid w:val="00957CFA"/>
    <w:rsid w:val="00966ABF"/>
    <w:rsid w:val="00973D71"/>
    <w:rsid w:val="009841A1"/>
    <w:rsid w:val="00986A20"/>
    <w:rsid w:val="00993050"/>
    <w:rsid w:val="009A1A4B"/>
    <w:rsid w:val="009A378C"/>
    <w:rsid w:val="009B35A8"/>
    <w:rsid w:val="009C7352"/>
    <w:rsid w:val="009D7E3A"/>
    <w:rsid w:val="009F3AA1"/>
    <w:rsid w:val="00A0098F"/>
    <w:rsid w:val="00A024E2"/>
    <w:rsid w:val="00A0456A"/>
    <w:rsid w:val="00A21AD8"/>
    <w:rsid w:val="00A32600"/>
    <w:rsid w:val="00A55D16"/>
    <w:rsid w:val="00A56A6C"/>
    <w:rsid w:val="00A75611"/>
    <w:rsid w:val="00A85EDA"/>
    <w:rsid w:val="00A90852"/>
    <w:rsid w:val="00A94690"/>
    <w:rsid w:val="00A97064"/>
    <w:rsid w:val="00AB0D18"/>
    <w:rsid w:val="00AB0FF2"/>
    <w:rsid w:val="00AB588F"/>
    <w:rsid w:val="00AC4D5D"/>
    <w:rsid w:val="00AD5219"/>
    <w:rsid w:val="00AE10C2"/>
    <w:rsid w:val="00AE4603"/>
    <w:rsid w:val="00AE75A8"/>
    <w:rsid w:val="00AF4121"/>
    <w:rsid w:val="00AF4E89"/>
    <w:rsid w:val="00AF7B11"/>
    <w:rsid w:val="00B15B2E"/>
    <w:rsid w:val="00B36E8B"/>
    <w:rsid w:val="00B412D1"/>
    <w:rsid w:val="00B41F0F"/>
    <w:rsid w:val="00B42E5B"/>
    <w:rsid w:val="00B61D99"/>
    <w:rsid w:val="00B632D4"/>
    <w:rsid w:val="00B734CF"/>
    <w:rsid w:val="00B76BFA"/>
    <w:rsid w:val="00BA1A04"/>
    <w:rsid w:val="00BB2BBB"/>
    <w:rsid w:val="00BB3F79"/>
    <w:rsid w:val="00BC1DB8"/>
    <w:rsid w:val="00BC7DE0"/>
    <w:rsid w:val="00BD00F7"/>
    <w:rsid w:val="00BD4A25"/>
    <w:rsid w:val="00BD5895"/>
    <w:rsid w:val="00BF072A"/>
    <w:rsid w:val="00BF6F94"/>
    <w:rsid w:val="00C14315"/>
    <w:rsid w:val="00C1516E"/>
    <w:rsid w:val="00C176BF"/>
    <w:rsid w:val="00C25241"/>
    <w:rsid w:val="00C263A6"/>
    <w:rsid w:val="00C40873"/>
    <w:rsid w:val="00C40A99"/>
    <w:rsid w:val="00C414C6"/>
    <w:rsid w:val="00C618D1"/>
    <w:rsid w:val="00C623FC"/>
    <w:rsid w:val="00C63BFC"/>
    <w:rsid w:val="00C66A64"/>
    <w:rsid w:val="00C73915"/>
    <w:rsid w:val="00C80CBE"/>
    <w:rsid w:val="00CA749C"/>
    <w:rsid w:val="00CB53D2"/>
    <w:rsid w:val="00CD07EB"/>
    <w:rsid w:val="00CD09B6"/>
    <w:rsid w:val="00CD38CC"/>
    <w:rsid w:val="00CD4299"/>
    <w:rsid w:val="00CF00CD"/>
    <w:rsid w:val="00CF0307"/>
    <w:rsid w:val="00CF297C"/>
    <w:rsid w:val="00CF438F"/>
    <w:rsid w:val="00CF76CE"/>
    <w:rsid w:val="00D01EAE"/>
    <w:rsid w:val="00D170A7"/>
    <w:rsid w:val="00D420EF"/>
    <w:rsid w:val="00D51BC4"/>
    <w:rsid w:val="00D573F5"/>
    <w:rsid w:val="00D6037E"/>
    <w:rsid w:val="00D6591F"/>
    <w:rsid w:val="00D76C72"/>
    <w:rsid w:val="00D83A98"/>
    <w:rsid w:val="00DA4795"/>
    <w:rsid w:val="00DA7EDB"/>
    <w:rsid w:val="00DB3E43"/>
    <w:rsid w:val="00DC060D"/>
    <w:rsid w:val="00DD325F"/>
    <w:rsid w:val="00DF0A19"/>
    <w:rsid w:val="00DF5CD5"/>
    <w:rsid w:val="00DF6385"/>
    <w:rsid w:val="00E0419E"/>
    <w:rsid w:val="00E46777"/>
    <w:rsid w:val="00E525AB"/>
    <w:rsid w:val="00E55404"/>
    <w:rsid w:val="00E57E62"/>
    <w:rsid w:val="00E778D7"/>
    <w:rsid w:val="00E86180"/>
    <w:rsid w:val="00E91D49"/>
    <w:rsid w:val="00E95110"/>
    <w:rsid w:val="00EA3D12"/>
    <w:rsid w:val="00EB3FEE"/>
    <w:rsid w:val="00EC0C7B"/>
    <w:rsid w:val="00EF4F08"/>
    <w:rsid w:val="00F03D70"/>
    <w:rsid w:val="00F1052F"/>
    <w:rsid w:val="00F52205"/>
    <w:rsid w:val="00F56243"/>
    <w:rsid w:val="00F6591D"/>
    <w:rsid w:val="00F67152"/>
    <w:rsid w:val="00F70F2B"/>
    <w:rsid w:val="00F74ACA"/>
    <w:rsid w:val="00F81196"/>
    <w:rsid w:val="00F825BC"/>
    <w:rsid w:val="00F94C6F"/>
    <w:rsid w:val="00FD1542"/>
    <w:rsid w:val="00FE3D32"/>
    <w:rsid w:val="00FF4E89"/>
    <w:rsid w:val="00FF701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2BAB417F"/>
  <w15:chartTrackingRefBased/>
  <w15:docId w15:val="{022097D1-51AD-854E-84A8-C56F9405EB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414C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414C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414C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414C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414C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414C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414C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414C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414C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14C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414C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414C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414C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414C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14C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14C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14C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14C6"/>
    <w:rPr>
      <w:rFonts w:eastAsiaTheme="majorEastAsia" w:cstheme="majorBidi"/>
      <w:color w:val="272727" w:themeColor="text1" w:themeTint="D8"/>
    </w:rPr>
  </w:style>
  <w:style w:type="paragraph" w:styleId="Title">
    <w:name w:val="Title"/>
    <w:basedOn w:val="Normal"/>
    <w:next w:val="Normal"/>
    <w:link w:val="TitleChar"/>
    <w:uiPriority w:val="10"/>
    <w:qFormat/>
    <w:rsid w:val="00C414C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14C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14C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414C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14C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414C6"/>
    <w:rPr>
      <w:i/>
      <w:iCs/>
      <w:color w:val="404040" w:themeColor="text1" w:themeTint="BF"/>
    </w:rPr>
  </w:style>
  <w:style w:type="paragraph" w:styleId="ListParagraph">
    <w:name w:val="List Paragraph"/>
    <w:basedOn w:val="Normal"/>
    <w:uiPriority w:val="34"/>
    <w:qFormat/>
    <w:rsid w:val="00C414C6"/>
    <w:pPr>
      <w:ind w:left="720"/>
      <w:contextualSpacing/>
    </w:pPr>
  </w:style>
  <w:style w:type="character" w:styleId="IntenseEmphasis">
    <w:name w:val="Intense Emphasis"/>
    <w:basedOn w:val="DefaultParagraphFont"/>
    <w:uiPriority w:val="21"/>
    <w:qFormat/>
    <w:rsid w:val="00C414C6"/>
    <w:rPr>
      <w:i/>
      <w:iCs/>
      <w:color w:val="0F4761" w:themeColor="accent1" w:themeShade="BF"/>
    </w:rPr>
  </w:style>
  <w:style w:type="paragraph" w:styleId="IntenseQuote">
    <w:name w:val="Intense Quote"/>
    <w:basedOn w:val="Normal"/>
    <w:next w:val="Normal"/>
    <w:link w:val="IntenseQuoteChar"/>
    <w:uiPriority w:val="30"/>
    <w:qFormat/>
    <w:rsid w:val="00C414C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414C6"/>
    <w:rPr>
      <w:i/>
      <w:iCs/>
      <w:color w:val="0F4761" w:themeColor="accent1" w:themeShade="BF"/>
    </w:rPr>
  </w:style>
  <w:style w:type="character" w:styleId="IntenseReference">
    <w:name w:val="Intense Reference"/>
    <w:basedOn w:val="DefaultParagraphFont"/>
    <w:uiPriority w:val="32"/>
    <w:qFormat/>
    <w:rsid w:val="00C414C6"/>
    <w:rPr>
      <w:b/>
      <w:bCs/>
      <w:smallCaps/>
      <w:color w:val="0F4761" w:themeColor="accent1" w:themeShade="BF"/>
      <w:spacing w:val="5"/>
    </w:rPr>
  </w:style>
  <w:style w:type="table" w:styleId="TableGrid">
    <w:name w:val="Table Grid"/>
    <w:basedOn w:val="TableNormal"/>
    <w:uiPriority w:val="39"/>
    <w:rsid w:val="00C414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3</Pages>
  <Words>1530</Words>
  <Characters>8722</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hayr Alsaeed</dc:creator>
  <cp:keywords/>
  <dc:description/>
  <cp:lastModifiedBy>Bashayr Alsaeed</cp:lastModifiedBy>
  <cp:revision>7</cp:revision>
  <dcterms:created xsi:type="dcterms:W3CDTF">2024-12-26T10:22:00Z</dcterms:created>
  <dcterms:modified xsi:type="dcterms:W3CDTF">2025-08-21T16:50:00Z</dcterms:modified>
</cp:coreProperties>
</file>